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5DBA6" w14:textId="77777777" w:rsidR="00A04961" w:rsidRPr="009B033C" w:rsidRDefault="00F7211B">
      <w:pPr>
        <w:rPr>
          <w:rFonts w:ascii="Times New Roman" w:eastAsia="SimHei" w:hAnsi="Times New Roman" w:cs="Times New Roman"/>
          <w:b/>
          <w:szCs w:val="21"/>
        </w:rPr>
      </w:pPr>
      <w:r w:rsidRPr="009B033C">
        <w:rPr>
          <w:rFonts w:ascii="Times New Roman" w:eastAsia="SimHei" w:hAnsi="Times New Roman" w:cs="Times New Roman" w:hint="eastAsia"/>
          <w:b/>
          <w:szCs w:val="21"/>
        </w:rPr>
        <w:t>S</w:t>
      </w:r>
      <w:r w:rsidRPr="009B033C">
        <w:rPr>
          <w:rFonts w:ascii="Times New Roman" w:eastAsia="SimHei" w:hAnsi="Times New Roman" w:cs="Times New Roman"/>
          <w:b/>
          <w:szCs w:val="21"/>
        </w:rPr>
        <w:t xml:space="preserve">1 Table. </w:t>
      </w:r>
      <w:r w:rsidR="009B033C" w:rsidRPr="002A64D5">
        <w:rPr>
          <w:rFonts w:ascii="Times New Roman" w:eastAsia="SimHei" w:hAnsi="Times New Roman" w:cs="Times New Roman"/>
          <w:b/>
          <w:szCs w:val="21"/>
        </w:rPr>
        <w:t xml:space="preserve">AMSTAR </w:t>
      </w:r>
      <w:r w:rsidR="009B033C">
        <w:rPr>
          <w:rFonts w:ascii="Times New Roman" w:eastAsia="SimHei" w:hAnsi="Times New Roman" w:cs="Times New Roman"/>
          <w:b/>
          <w:szCs w:val="21"/>
        </w:rPr>
        <w:t xml:space="preserve">assessment </w:t>
      </w:r>
      <w:r w:rsidR="009B033C" w:rsidRPr="002A64D5">
        <w:rPr>
          <w:rFonts w:ascii="Times New Roman" w:eastAsia="SimHei" w:hAnsi="Times New Roman" w:cs="Times New Roman"/>
          <w:b/>
          <w:szCs w:val="21"/>
        </w:rPr>
        <w:t>scale</w:t>
      </w:r>
      <w:r w:rsidR="009B033C">
        <w:rPr>
          <w:rFonts w:ascii="Times New Roman" w:eastAsia="SimHei" w:hAnsi="Times New Roman" w:cs="Times New Roman"/>
          <w:b/>
          <w:szCs w:val="21"/>
        </w:rPr>
        <w:t xml:space="preserve"> for included 165 studies.</w:t>
      </w:r>
    </w:p>
    <w:tbl>
      <w:tblPr>
        <w:tblpPr w:leftFromText="180" w:rightFromText="180" w:vertAnchor="page" w:horzAnchor="page" w:tblpXSpec="center" w:tblpY="2171"/>
        <w:tblW w:w="11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6"/>
        <w:gridCol w:w="1980"/>
        <w:gridCol w:w="709"/>
        <w:gridCol w:w="739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F7211B" w:rsidRPr="00865E9F" w14:paraId="57DD5288" w14:textId="77777777" w:rsidTr="008033A8">
        <w:trPr>
          <w:trHeight w:val="132"/>
        </w:trPr>
        <w:tc>
          <w:tcPr>
            <w:tcW w:w="536" w:type="dxa"/>
            <w:vAlign w:val="center"/>
          </w:tcPr>
          <w:p w14:paraId="12481E23" w14:textId="77777777" w:rsidR="00F7211B" w:rsidRPr="008033A8" w:rsidRDefault="00F7211B" w:rsidP="00F7211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033A8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N</w:t>
            </w:r>
            <w:r w:rsidRPr="008033A8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.</w:t>
            </w:r>
          </w:p>
        </w:tc>
        <w:tc>
          <w:tcPr>
            <w:tcW w:w="1980" w:type="dxa"/>
            <w:shd w:val="clear" w:color="auto" w:fill="auto"/>
            <w:hideMark/>
          </w:tcPr>
          <w:p w14:paraId="73B8EC58" w14:textId="77777777" w:rsidR="00F7211B" w:rsidRPr="008033A8" w:rsidRDefault="00F7211B" w:rsidP="00F7211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33A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ID</w:t>
            </w:r>
          </w:p>
        </w:tc>
        <w:tc>
          <w:tcPr>
            <w:tcW w:w="709" w:type="dxa"/>
            <w:shd w:val="clear" w:color="auto" w:fill="auto"/>
            <w:hideMark/>
          </w:tcPr>
          <w:p w14:paraId="184FDEB0" w14:textId="77777777" w:rsidR="00F7211B" w:rsidRPr="008033A8" w:rsidRDefault="00F7211B" w:rsidP="00F7211B">
            <w:pPr>
              <w:ind w:left="90" w:hangingChars="50" w:hanging="9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33A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em1</w:t>
            </w:r>
          </w:p>
        </w:tc>
        <w:tc>
          <w:tcPr>
            <w:tcW w:w="739" w:type="dxa"/>
            <w:shd w:val="clear" w:color="auto" w:fill="auto"/>
            <w:hideMark/>
          </w:tcPr>
          <w:p w14:paraId="4B1EBD02" w14:textId="77777777" w:rsidR="00F7211B" w:rsidRPr="008033A8" w:rsidRDefault="00F7211B" w:rsidP="00F7211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33A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em 2</w:t>
            </w:r>
          </w:p>
        </w:tc>
        <w:tc>
          <w:tcPr>
            <w:tcW w:w="851" w:type="dxa"/>
            <w:shd w:val="clear" w:color="auto" w:fill="auto"/>
            <w:hideMark/>
          </w:tcPr>
          <w:p w14:paraId="7545E2F8" w14:textId="77777777" w:rsidR="00F7211B" w:rsidRPr="008033A8" w:rsidRDefault="00F7211B" w:rsidP="00F7211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33A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em 3</w:t>
            </w:r>
          </w:p>
        </w:tc>
        <w:tc>
          <w:tcPr>
            <w:tcW w:w="850" w:type="dxa"/>
            <w:shd w:val="clear" w:color="auto" w:fill="auto"/>
            <w:hideMark/>
          </w:tcPr>
          <w:p w14:paraId="15213DDB" w14:textId="77777777" w:rsidR="00F7211B" w:rsidRPr="008033A8" w:rsidRDefault="00F7211B" w:rsidP="00F7211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33A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em 4</w:t>
            </w:r>
          </w:p>
        </w:tc>
        <w:tc>
          <w:tcPr>
            <w:tcW w:w="851" w:type="dxa"/>
            <w:shd w:val="clear" w:color="auto" w:fill="auto"/>
            <w:hideMark/>
          </w:tcPr>
          <w:p w14:paraId="374EB47B" w14:textId="77777777" w:rsidR="00F7211B" w:rsidRPr="008033A8" w:rsidRDefault="00F7211B" w:rsidP="00F7211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33A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em 5</w:t>
            </w:r>
          </w:p>
        </w:tc>
        <w:tc>
          <w:tcPr>
            <w:tcW w:w="850" w:type="dxa"/>
            <w:shd w:val="clear" w:color="auto" w:fill="auto"/>
            <w:hideMark/>
          </w:tcPr>
          <w:p w14:paraId="616E95D1" w14:textId="77777777" w:rsidR="00F7211B" w:rsidRPr="008033A8" w:rsidRDefault="00F7211B" w:rsidP="00F7211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33A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em 6</w:t>
            </w:r>
          </w:p>
        </w:tc>
        <w:tc>
          <w:tcPr>
            <w:tcW w:w="851" w:type="dxa"/>
            <w:shd w:val="clear" w:color="auto" w:fill="auto"/>
            <w:hideMark/>
          </w:tcPr>
          <w:p w14:paraId="6A766989" w14:textId="77777777" w:rsidR="00F7211B" w:rsidRPr="008033A8" w:rsidRDefault="00F7211B" w:rsidP="00F7211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33A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em 7</w:t>
            </w:r>
          </w:p>
        </w:tc>
        <w:tc>
          <w:tcPr>
            <w:tcW w:w="850" w:type="dxa"/>
            <w:shd w:val="clear" w:color="auto" w:fill="auto"/>
            <w:hideMark/>
          </w:tcPr>
          <w:p w14:paraId="5BBB9B36" w14:textId="77777777" w:rsidR="00F7211B" w:rsidRPr="008033A8" w:rsidRDefault="00F7211B" w:rsidP="00F7211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33A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em 8</w:t>
            </w:r>
          </w:p>
        </w:tc>
        <w:tc>
          <w:tcPr>
            <w:tcW w:w="851" w:type="dxa"/>
            <w:shd w:val="clear" w:color="auto" w:fill="auto"/>
            <w:hideMark/>
          </w:tcPr>
          <w:p w14:paraId="473E5CC7" w14:textId="77777777" w:rsidR="00F7211B" w:rsidRPr="008033A8" w:rsidRDefault="00F7211B" w:rsidP="00F7211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33A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em 9</w:t>
            </w:r>
          </w:p>
        </w:tc>
        <w:tc>
          <w:tcPr>
            <w:tcW w:w="850" w:type="dxa"/>
            <w:shd w:val="clear" w:color="auto" w:fill="auto"/>
            <w:hideMark/>
          </w:tcPr>
          <w:p w14:paraId="3E7A294A" w14:textId="77777777" w:rsidR="00F7211B" w:rsidRPr="008033A8" w:rsidRDefault="00F7211B" w:rsidP="00F7211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33A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em 10</w:t>
            </w:r>
          </w:p>
        </w:tc>
        <w:tc>
          <w:tcPr>
            <w:tcW w:w="851" w:type="dxa"/>
            <w:shd w:val="clear" w:color="auto" w:fill="auto"/>
            <w:hideMark/>
          </w:tcPr>
          <w:p w14:paraId="6F8EE468" w14:textId="77777777" w:rsidR="00F7211B" w:rsidRPr="008033A8" w:rsidRDefault="00F7211B" w:rsidP="00F7211B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33A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cored</w:t>
            </w:r>
          </w:p>
        </w:tc>
      </w:tr>
      <w:tr w:rsidR="00F7211B" w:rsidRPr="00865E9F" w14:paraId="6F9AB2F6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60B402D9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4DE17B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ister-Sharp 2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3FF1D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B2D876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B0E43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2F213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1A06A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7E466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5FC27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B55D3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C7354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545E6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B58AC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6AE175CC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1CD07511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427BDA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ordon 2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A39D8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6DE8F5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2EEEC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8A214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2B7F5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C1826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B37F4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25CD6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46051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3E3C5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9EA30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69435E8C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6670F1AB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5F40FF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orbes 20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14CD8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C1D44E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E926B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7FEB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866B8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D7A8C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73B85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746CE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81A3D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77607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BCD4F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3F78925D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588F17F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498642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eara 20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4645A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3EB786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75F11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AFB12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2B701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79180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9B71F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6F53F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F4F8A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F41B4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C728E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24B1CCF3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0F93C3F8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2D1ADD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obinson 20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06625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CF7E35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D9A03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E3C0A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63D29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92BC9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5A404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61BA7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3A4D2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AFA62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868BE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55AD90DF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54104A5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FFFB63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orbes 20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FDCC3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691612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4A08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40EB0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845E3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1FC13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45501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1FA4F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09046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FBC23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573C3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347FC110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7E9BB01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5C091C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ewis 20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A5EE6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3B73D6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BB98C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E09D4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FD785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FF790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D1E07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9C616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50E2F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20DD7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DC60F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4FB72956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241E4F8B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9DE3AF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ancock 20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89342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3A1AF6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D1EA7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1CA2F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A5698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CE1AB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E39AA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B0A6B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F9E26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703EC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25F1B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14C1B276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40B9ADF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E54DCB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egal 20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A514F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0229E4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1DD88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07FC9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7144D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6B5AE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8B257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29F0A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02BC2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F994C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CCE03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1426C50A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65E819AE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42E06A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oland 20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C0D68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4F1FD6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938A3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2A87D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A9585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AE94F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948FC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5CC84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7BC60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68AE8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FCE69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49CBD645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2E61BB1E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654475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idalgo 20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428FF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69A57E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2A992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42200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D42CA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C1B07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9B04F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19713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19E2E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22F5D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3EE45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182A8655" w14:textId="77777777" w:rsidTr="008033A8">
        <w:trPr>
          <w:trHeight w:val="232"/>
        </w:trPr>
        <w:tc>
          <w:tcPr>
            <w:tcW w:w="536" w:type="dxa"/>
            <w:vAlign w:val="center"/>
          </w:tcPr>
          <w:p w14:paraId="2BE7F307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C6324D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ixon 20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89290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2F7614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5BF76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2EF8A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059DB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7F81A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9D517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4AF06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F4E71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52F6E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D6AFF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11ED65E4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3270234D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307123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rinsmead 20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51DE1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CC298C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6B3A5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AA231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10795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0B54C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C0E25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B6E67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B5119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6FBE8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ECBBC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5BB28EDD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5B6A9B11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3CBC0B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ain 20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AC97F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A4E27F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5FC45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FAF08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EA3F1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840DB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0FA2B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E3046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2CB1C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AD92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D7966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1489FE0E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6C1FA81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581A66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ones 20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DA4C2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6A7987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908DC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9B095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C3365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085D4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EE798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BA087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E47D5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A8B1C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B98E0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5C59A50F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0CE42752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7C52C2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un 20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3C03A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364E09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086F7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A9496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71C31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563EE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B896F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8524A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DCE69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876F3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C1B56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42F3487C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761E0C76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9D0FDC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Xiong 20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A5BA4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DE7112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8AC2B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5CB86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1A292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AA3ED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39D7B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15228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DA905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E01C0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A0268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5B9E87A3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0A309A69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5A06E1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Wilby 20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AB0CF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B1D3F9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1C5D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3981A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2EE59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29AAB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86190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79E08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A7787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C5CDA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6EE6F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4FF478D6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6BC65B1E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3A2851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un 20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D95CB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9C68E4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4D23D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63E39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1EE97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EED98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1D3BA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868DD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FC944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D218F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1501D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77BED246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70CC7A83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F84EC7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en 20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6FD12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1B82CE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A02C7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D64C5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3C46A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705DC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C94EB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DE872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F3723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72087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BB9E9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609CA0D7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6E95D112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482934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Woolacott 20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59E33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36F751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EB328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FED3C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0ED4C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06AB1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DD88E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DA356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3F735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383F3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DE422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74273EA3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73D34DAA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C5772B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en 20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D9796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F14305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8FB9C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D79D6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BF420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54E1C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677ED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78EFB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92215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16E8C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ED7ED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6B0CECA4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209AF93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456779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un 20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36847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A84B47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0B9D3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9AD6A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2929F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3CDC0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D0C6F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6DB8D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58D20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7EC3D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2BF2C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39C41D3D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69DF4C8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688F9F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umbs 20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EA67C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E9BF81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8A3A9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F591D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E88B5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3594B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96243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F82AA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87EB0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50608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93237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19E9BB86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33A28FEB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E77ED4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i 20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D6C4D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F4B26B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19A29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8009D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0789A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37A24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587D5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CE4C4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50099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8BE31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945E1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447A39E9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36CBB522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FF0AEB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ian 20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6AB83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C2A99E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5F376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DCD69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2026F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844EC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CE780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DFF25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61FF1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83709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823D6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03F61A7A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200C80E7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AB9EEE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ao 20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0F6E6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D0B7F1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17AA7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F35CB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37B47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12FB9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4BB3D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3F17F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876F4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C46C4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7BB5B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78D753FA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13625F6A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FF3159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oares-Weiser 20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90F30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2C899A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BB7F6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133CD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11638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2371E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D5988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49B60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D8365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A918E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2DD88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6BDC0036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77BDA7D6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2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1DCAD0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llins 20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E7FD1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3E4BFE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A3FB3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E9E43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E6083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D73E0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73FEB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FFA0B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C4D45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13A56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BCAA4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23B12FEC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720102D6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BD6C94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un 20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F3595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7B653B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B569E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AD343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B7EAC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B6D03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5F052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5693D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71BE8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A6EF5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390CE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0879A680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5F882C13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3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60FCFB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nNck 20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A047C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AEF05F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C3EE8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A2942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1B41B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B5BCC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175B3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13D0D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3F528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4DA94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65123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505B6DFE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3DF52509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09AAE6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cLeod 20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20662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AFABDE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53476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E69B7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E74A1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13755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88594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D4C84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138E4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460EC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B1281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495F11F3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5E97843C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3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5B8DF4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uimin Li 20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5A1C0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BF1263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53A2E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9D8E7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6EA86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3F03A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7B28B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D56CE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C0199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A25B6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990B9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5721841A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5F406C8B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3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591057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Nnychuk 20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8B481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559C4D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E068A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1CC47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AAAAC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65829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4E769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29A75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04F4C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2EE65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4730A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2295106D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3BD5BDB3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1DB573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EN 20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ADB4F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105503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E2FC9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00DFB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93EFA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5E015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66ED8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B33C5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1ECF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17423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54282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5144C152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4BA3D82D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7A9012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ranny 20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9D0D1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90C8E8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C513C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94BCC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1B893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6B07A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1145E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B32CD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CB4AD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029F5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A80E9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11B24ADC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55B95A67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2CE05A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Wang 20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BC72A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C880C7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54401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2AEDF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F73CF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EAF10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2E5C5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99163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F57CE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C512E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737DE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7EA2BD3A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7FEE8D05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3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DA4F45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Knight 20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3FCE9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6E4FD8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DEDDE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F3300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851E0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DCFA6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8047A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495E2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AEF1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7130A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643DC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5F421DFF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44425447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3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FA80B8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imoens 20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CEE47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81F08A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9B2E8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54DEA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EEEFB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6EC55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94E16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9948D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8B96E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28E41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C283A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69C4554B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0685A88A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09F74F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eurissen 20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5843B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52983B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AFCA7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F72B2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3F043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912FF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E9A79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CF20A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25580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ADD8F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690A7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7A38982C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2C09101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lastRenderedPageBreak/>
              <w:t>4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2BA0C4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riffiths 20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75F12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5B184F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47C89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E7D55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EFA40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744FF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2CDC7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12DFB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1CDCC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4D7C0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9B0C6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211B" w:rsidRPr="00865E9F" w14:paraId="34141843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6832C372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4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E80E92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an 20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7E010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6F9F3F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10E15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A25AB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7F059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05FC9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B745E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01993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60AFB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41272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87640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75FAA9B4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01F38807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4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6B6252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andor 20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BCDE6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CAD090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405C2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1C6C1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6B3DA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28988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6FE06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00070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1AD2A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0FA66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6FD2E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1D8F2C75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2C4D4AD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4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C3BE11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en 20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37B6F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47288E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FBE79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EFFFC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34DF4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67244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E77E2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DF672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84F3A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83EEC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6C79F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42419D72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18A93B6E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4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F59A3E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urch 20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F1D6E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4CED4D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C7B29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1B221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F6F6D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694C7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A70BF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83701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70801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EDF83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5879B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2FA1B417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6A41FAF3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04522A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heri 20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4E58F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3B8242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507A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75D4F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78872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E611E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4994D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E113A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BB525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51E22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5E3EF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4064EE37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698698AA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4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B9BA87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onelli 20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99EC7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5115CF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28FB8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46249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F57CD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C2CD0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402A4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A1FFF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E5865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5F88C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0E231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7DA2C62C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7B138B0B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7CA27B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cKenna 20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63A2E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66C591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A1DE6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DD1D1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B1936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70E27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AC8F0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F6CD7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3424B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726B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9EB56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39BD6A0A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6899934C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1980" w:type="dxa"/>
            <w:shd w:val="clear" w:color="auto" w:fill="auto"/>
            <w:hideMark/>
          </w:tcPr>
          <w:p w14:paraId="66B4BAA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urphy 20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687B2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94A01C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3405D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D1DAC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C403C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D1B53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21191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CBECE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4C55A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7DB0B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F060C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49CB3A14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3299E0DE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1980" w:type="dxa"/>
            <w:shd w:val="clear" w:color="auto" w:fill="auto"/>
            <w:hideMark/>
          </w:tcPr>
          <w:p w14:paraId="5454795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akeda 20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BEFC0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4D69B9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1ABE0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F9D14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DED22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3227D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3064D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9942E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A7831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5DAD0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C4AA6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7211B" w:rsidRPr="00865E9F" w14:paraId="40936AA9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147FF9FB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CA5D2C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ahadori 20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93BF6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F23E66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4BF36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C4E63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C1CB1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9900C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BFC0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54C25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AFF76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B2A03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B9B64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7D8C3475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726FA231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FAE38F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Kapoor 20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CC760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3D8047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31207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B7C5D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2D4A3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8588C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DD483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27F42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CDEF9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6CED3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D41DE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728FFC37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06C55688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53</w:t>
            </w:r>
          </w:p>
        </w:tc>
        <w:tc>
          <w:tcPr>
            <w:tcW w:w="1980" w:type="dxa"/>
            <w:shd w:val="clear" w:color="auto" w:fill="auto"/>
            <w:hideMark/>
          </w:tcPr>
          <w:p w14:paraId="5B9553C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retzke 20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BBF83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hideMark/>
          </w:tcPr>
          <w:p w14:paraId="682E710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hideMark/>
          </w:tcPr>
          <w:p w14:paraId="58B22C7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hideMark/>
          </w:tcPr>
          <w:p w14:paraId="465FFFA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hideMark/>
          </w:tcPr>
          <w:p w14:paraId="6BDECB1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hideMark/>
          </w:tcPr>
          <w:p w14:paraId="5D22C22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hideMark/>
          </w:tcPr>
          <w:p w14:paraId="197FD31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hideMark/>
          </w:tcPr>
          <w:p w14:paraId="57D23A0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hideMark/>
          </w:tcPr>
          <w:p w14:paraId="3707FCA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hideMark/>
          </w:tcPr>
          <w:p w14:paraId="48734BC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301B3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6B4C9123" w14:textId="77777777" w:rsidTr="008033A8">
        <w:trPr>
          <w:trHeight w:val="396"/>
        </w:trPr>
        <w:tc>
          <w:tcPr>
            <w:tcW w:w="536" w:type="dxa"/>
            <w:vAlign w:val="center"/>
          </w:tcPr>
          <w:p w14:paraId="18CBCCE2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54</w:t>
            </w:r>
          </w:p>
        </w:tc>
        <w:tc>
          <w:tcPr>
            <w:tcW w:w="1980" w:type="dxa"/>
            <w:shd w:val="clear" w:color="auto" w:fill="auto"/>
            <w:hideMark/>
          </w:tcPr>
          <w:p w14:paraId="5D7FBA2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chwappach 20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15C2B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5DB97B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57E18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74E68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BC3F4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D555A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4391A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369C8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2025C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57619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47030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691C8D83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7368EB3D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55</w:t>
            </w:r>
          </w:p>
        </w:tc>
        <w:tc>
          <w:tcPr>
            <w:tcW w:w="1980" w:type="dxa"/>
            <w:shd w:val="clear" w:color="auto" w:fill="auto"/>
            <w:hideMark/>
          </w:tcPr>
          <w:p w14:paraId="1B15895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simicalis 20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434E3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51B510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FFEE8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6E965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8A9DF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DBBB9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B8710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D556A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6A7CE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47100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3E890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0E6BD353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076DD9F9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56</w:t>
            </w:r>
          </w:p>
        </w:tc>
        <w:tc>
          <w:tcPr>
            <w:tcW w:w="1980" w:type="dxa"/>
            <w:shd w:val="clear" w:color="auto" w:fill="auto"/>
            <w:hideMark/>
          </w:tcPr>
          <w:p w14:paraId="1C4FD0D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artwell 20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0BA87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34AA75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025A5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51B6F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E52B6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BDCF3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C2C2C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B616D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962C4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2ED17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271C0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7211B" w:rsidRPr="00865E9F" w14:paraId="7DDFE46F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5996DE43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57</w:t>
            </w:r>
          </w:p>
        </w:tc>
        <w:tc>
          <w:tcPr>
            <w:tcW w:w="1980" w:type="dxa"/>
            <w:shd w:val="clear" w:color="auto" w:fill="auto"/>
            <w:hideMark/>
          </w:tcPr>
          <w:p w14:paraId="0BD9894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islop 20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7459F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1AB0A4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B71C1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BC87D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B386B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43E4E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B09A1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14B5C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8E876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EE75A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23863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4FEC2973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114B5FFA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  <w:tc>
          <w:tcPr>
            <w:tcW w:w="1980" w:type="dxa"/>
            <w:shd w:val="clear" w:color="auto" w:fill="auto"/>
            <w:hideMark/>
          </w:tcPr>
          <w:p w14:paraId="13ADB1C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quires 20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8A868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2578AF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7BCA4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0AD7E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08E2C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EFBDF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56600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AEBD1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98FF6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8A3F4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A9534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2F2CA902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31FF0123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59</w:t>
            </w:r>
          </w:p>
        </w:tc>
        <w:tc>
          <w:tcPr>
            <w:tcW w:w="1980" w:type="dxa"/>
            <w:shd w:val="clear" w:color="auto" w:fill="auto"/>
            <w:hideMark/>
          </w:tcPr>
          <w:p w14:paraId="1EDB65D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oonacker 20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DDF56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B1CD25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BDACC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9ABE2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7D2F1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8542A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5BCA3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69013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5F4F2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6D48C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8E465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2A36A228" w14:textId="77777777" w:rsidTr="008033A8">
        <w:trPr>
          <w:trHeight w:val="340"/>
        </w:trPr>
        <w:tc>
          <w:tcPr>
            <w:tcW w:w="536" w:type="dxa"/>
            <w:vAlign w:val="center"/>
          </w:tcPr>
          <w:p w14:paraId="5F5C76C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1980" w:type="dxa"/>
            <w:shd w:val="clear" w:color="auto" w:fill="auto"/>
            <w:hideMark/>
          </w:tcPr>
          <w:p w14:paraId="7946CF2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uweiler 20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869B0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2F5754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A08DD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6F412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238EA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23439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E53C9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5352C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9BDD9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91756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52A2A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20E966FB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0CF7A8E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61</w:t>
            </w:r>
          </w:p>
        </w:tc>
        <w:tc>
          <w:tcPr>
            <w:tcW w:w="1980" w:type="dxa"/>
            <w:shd w:val="clear" w:color="auto" w:fill="auto"/>
            <w:hideMark/>
          </w:tcPr>
          <w:p w14:paraId="1418887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ongers 20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389E3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31B75E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8726C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E6EC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17F00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5F4DB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3599B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55A27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47A66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C75C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40758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7211B" w:rsidRPr="00865E9F" w14:paraId="3334400A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352061BC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62</w:t>
            </w:r>
          </w:p>
        </w:tc>
        <w:tc>
          <w:tcPr>
            <w:tcW w:w="1980" w:type="dxa"/>
            <w:shd w:val="clear" w:color="auto" w:fill="auto"/>
            <w:hideMark/>
          </w:tcPr>
          <w:p w14:paraId="3652314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Waure, 20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38D63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17F736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7ABAF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6458D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B0531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71963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9CA08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C7787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655F2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FF05B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8A6AE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0006897C" w14:textId="77777777" w:rsidTr="008033A8">
        <w:trPr>
          <w:trHeight w:val="296"/>
        </w:trPr>
        <w:tc>
          <w:tcPr>
            <w:tcW w:w="536" w:type="dxa"/>
            <w:vAlign w:val="center"/>
          </w:tcPr>
          <w:p w14:paraId="76899FD6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63</w:t>
            </w:r>
          </w:p>
        </w:tc>
        <w:tc>
          <w:tcPr>
            <w:tcW w:w="1980" w:type="dxa"/>
            <w:shd w:val="clear" w:color="auto" w:fill="auto"/>
            <w:hideMark/>
          </w:tcPr>
          <w:p w14:paraId="18C5DDA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ohn-Baptiste 20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D48AA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9D8441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B835E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F82D0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E3CD5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49691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521D3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3833E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2C0C1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D8D32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286DB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7211B" w:rsidRPr="00865E9F" w14:paraId="737F1CEB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15D518C4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980" w:type="dxa"/>
            <w:shd w:val="clear" w:color="auto" w:fill="auto"/>
            <w:hideMark/>
          </w:tcPr>
          <w:p w14:paraId="2B23CBF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üller 20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54325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41C0E0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539F0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09948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93107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EAE1B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E236C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5CF99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E0DD3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93775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57630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1AB17E68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6E855C9A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65</w:t>
            </w:r>
          </w:p>
        </w:tc>
        <w:tc>
          <w:tcPr>
            <w:tcW w:w="1980" w:type="dxa"/>
            <w:shd w:val="clear" w:color="auto" w:fill="auto"/>
            <w:hideMark/>
          </w:tcPr>
          <w:p w14:paraId="0D3E7C4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eto 20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318A4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492964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9B8BB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4AC8B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03C06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F9A6D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820AA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E06BC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92D44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E7A4A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A47F3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7211B" w:rsidRPr="00865E9F" w14:paraId="6964DB9A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264B275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66</w:t>
            </w:r>
          </w:p>
        </w:tc>
        <w:tc>
          <w:tcPr>
            <w:tcW w:w="1980" w:type="dxa"/>
            <w:shd w:val="clear" w:color="auto" w:fill="auto"/>
            <w:hideMark/>
          </w:tcPr>
          <w:p w14:paraId="2C2FDF2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 20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90089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7A6A8F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AD5F0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23721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DC174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75A02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8D320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C55C8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7ACDE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3904B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776B8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2B3B49C5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5D49A0C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6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CA8BE9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oveman 20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A5773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6DB14E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BEBEC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A9F41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05223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FE835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01F8B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AEBF2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E8D42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1F957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B6B49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3F451FA6" w14:textId="77777777" w:rsidTr="008033A8">
        <w:trPr>
          <w:trHeight w:val="362"/>
        </w:trPr>
        <w:tc>
          <w:tcPr>
            <w:tcW w:w="536" w:type="dxa"/>
            <w:vAlign w:val="center"/>
          </w:tcPr>
          <w:p w14:paraId="1C89CB88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68</w:t>
            </w:r>
          </w:p>
        </w:tc>
        <w:tc>
          <w:tcPr>
            <w:tcW w:w="1980" w:type="dxa"/>
            <w:shd w:val="clear" w:color="auto" w:fill="auto"/>
            <w:hideMark/>
          </w:tcPr>
          <w:p w14:paraId="6D51E66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apaioanNu 20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0056D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A0FEE6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39310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1B4E2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933D1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9B50E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7C8F6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97480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B3F38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91CBC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44177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22338FD3" w14:textId="77777777" w:rsidTr="008033A8">
        <w:trPr>
          <w:trHeight w:val="425"/>
        </w:trPr>
        <w:tc>
          <w:tcPr>
            <w:tcW w:w="536" w:type="dxa"/>
            <w:vAlign w:val="center"/>
          </w:tcPr>
          <w:p w14:paraId="59DC00F7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69</w:t>
            </w:r>
          </w:p>
        </w:tc>
        <w:tc>
          <w:tcPr>
            <w:tcW w:w="1980" w:type="dxa"/>
            <w:shd w:val="clear" w:color="auto" w:fill="auto"/>
            <w:hideMark/>
          </w:tcPr>
          <w:p w14:paraId="681DDF8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chilla, E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14B85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EF10FA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F2C4B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71D0A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5DD87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46AED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AE44D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95060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157E2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968EA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EBF5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71E54ED5" w14:textId="77777777" w:rsidTr="008033A8">
        <w:trPr>
          <w:trHeight w:val="416"/>
        </w:trPr>
        <w:tc>
          <w:tcPr>
            <w:tcW w:w="536" w:type="dxa"/>
            <w:vAlign w:val="center"/>
          </w:tcPr>
          <w:p w14:paraId="2F2145BB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70</w:t>
            </w:r>
          </w:p>
        </w:tc>
        <w:tc>
          <w:tcPr>
            <w:tcW w:w="1980" w:type="dxa"/>
            <w:shd w:val="clear" w:color="auto" w:fill="auto"/>
            <w:hideMark/>
          </w:tcPr>
          <w:p w14:paraId="2A7CD3A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thanasakis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CF7FE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06ADED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F4C09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8D47C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0899D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032F3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38185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0AB20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5B6F2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C4447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83A1D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7E0C84C3" w14:textId="77777777" w:rsidTr="008033A8">
        <w:trPr>
          <w:trHeight w:val="408"/>
        </w:trPr>
        <w:tc>
          <w:tcPr>
            <w:tcW w:w="536" w:type="dxa"/>
            <w:vAlign w:val="center"/>
          </w:tcPr>
          <w:p w14:paraId="050E4063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71</w:t>
            </w:r>
          </w:p>
        </w:tc>
        <w:tc>
          <w:tcPr>
            <w:tcW w:w="1980" w:type="dxa"/>
            <w:shd w:val="clear" w:color="auto" w:fill="auto"/>
            <w:hideMark/>
          </w:tcPr>
          <w:p w14:paraId="0EC8C4F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abigumira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384D7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601522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B9A6A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3AC0C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03C03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F27B2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6BCB0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58C46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737CB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84FF8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4CD17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207ECE53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414E386E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72</w:t>
            </w:r>
          </w:p>
        </w:tc>
        <w:tc>
          <w:tcPr>
            <w:tcW w:w="1980" w:type="dxa"/>
            <w:shd w:val="clear" w:color="auto" w:fill="auto"/>
            <w:hideMark/>
          </w:tcPr>
          <w:p w14:paraId="70D7BD1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rown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7DC8C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78BBDA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F871B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2F211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16591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655F8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0E045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C9A96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75349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6FE3C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81BEB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5A459C55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3BBDF715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73</w:t>
            </w:r>
          </w:p>
        </w:tc>
        <w:tc>
          <w:tcPr>
            <w:tcW w:w="1980" w:type="dxa"/>
            <w:shd w:val="clear" w:color="auto" w:fill="auto"/>
            <w:hideMark/>
          </w:tcPr>
          <w:p w14:paraId="01BCAB9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uti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0E590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7793CD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205E9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D9E08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87B02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7D8D7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A95BD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34E46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2B1E1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2DDD3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8CD7F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4DD25B97" w14:textId="77777777" w:rsidTr="008033A8">
        <w:trPr>
          <w:trHeight w:val="367"/>
        </w:trPr>
        <w:tc>
          <w:tcPr>
            <w:tcW w:w="536" w:type="dxa"/>
            <w:vAlign w:val="center"/>
          </w:tcPr>
          <w:p w14:paraId="3B8B49E9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74</w:t>
            </w:r>
          </w:p>
        </w:tc>
        <w:tc>
          <w:tcPr>
            <w:tcW w:w="1980" w:type="dxa"/>
            <w:shd w:val="clear" w:color="auto" w:fill="auto"/>
            <w:hideMark/>
          </w:tcPr>
          <w:p w14:paraId="699F521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ashemi-Meshkini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1D7CD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64B5CA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2E925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B0F05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021B0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D4473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BC069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56400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E4012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0DD5A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C9DA8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211B" w:rsidRPr="00865E9F" w14:paraId="285FC661" w14:textId="77777777" w:rsidTr="008033A8">
        <w:trPr>
          <w:trHeight w:val="430"/>
        </w:trPr>
        <w:tc>
          <w:tcPr>
            <w:tcW w:w="536" w:type="dxa"/>
            <w:vAlign w:val="center"/>
          </w:tcPr>
          <w:p w14:paraId="1A10A02D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75</w:t>
            </w:r>
          </w:p>
        </w:tc>
        <w:tc>
          <w:tcPr>
            <w:tcW w:w="1980" w:type="dxa"/>
            <w:shd w:val="clear" w:color="auto" w:fill="auto"/>
            <w:hideMark/>
          </w:tcPr>
          <w:p w14:paraId="0ADD9C8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iligsmann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CB2AD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736F8E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F7B9B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9C8EC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1F28D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6E75D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AB28E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4DB69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624B9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FADB6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C0393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3003BE6C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7D4A3114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7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249D52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arshall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835A5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B2D8A4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1EBB5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066BA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5D889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4ED4C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46167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D9695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ABF83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5E313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93FAA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555A22A3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1AAD0257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77</w:t>
            </w:r>
          </w:p>
        </w:tc>
        <w:tc>
          <w:tcPr>
            <w:tcW w:w="1980" w:type="dxa"/>
            <w:shd w:val="clear" w:color="auto" w:fill="auto"/>
            <w:hideMark/>
          </w:tcPr>
          <w:p w14:paraId="7A3F738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ilte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41186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F511C9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C21D6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EFB94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A310F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CD999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8AC80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28333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40D4A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2B4CE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314CB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47C8B9E0" w14:textId="77777777" w:rsidTr="008033A8">
        <w:trPr>
          <w:trHeight w:val="248"/>
        </w:trPr>
        <w:tc>
          <w:tcPr>
            <w:tcW w:w="536" w:type="dxa"/>
            <w:vAlign w:val="center"/>
          </w:tcPr>
          <w:p w14:paraId="7DEFAC97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78</w:t>
            </w:r>
          </w:p>
        </w:tc>
        <w:tc>
          <w:tcPr>
            <w:tcW w:w="1980" w:type="dxa"/>
            <w:shd w:val="clear" w:color="auto" w:fill="auto"/>
            <w:hideMark/>
          </w:tcPr>
          <w:p w14:paraId="6EBD13D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anz-Granda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AF0A0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420902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47DBD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C9007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230A9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5A931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C95E0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2809E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0FDB8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6574E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4297D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211B" w:rsidRPr="00865E9F" w14:paraId="2C26A9C5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7A8F8FE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79</w:t>
            </w:r>
          </w:p>
        </w:tc>
        <w:tc>
          <w:tcPr>
            <w:tcW w:w="1980" w:type="dxa"/>
            <w:shd w:val="clear" w:color="auto" w:fill="auto"/>
            <w:hideMark/>
          </w:tcPr>
          <w:p w14:paraId="708F8BD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imoens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F4C6E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27F088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77B60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8F1C3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3A0C2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F0E10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F681F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E5D80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9E17F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0AC6E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7E94F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F7211B" w:rsidRPr="00865E9F" w14:paraId="6D4EDF82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624BA7C8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80</w:t>
            </w:r>
          </w:p>
        </w:tc>
        <w:tc>
          <w:tcPr>
            <w:tcW w:w="1980" w:type="dxa"/>
            <w:shd w:val="clear" w:color="auto" w:fill="auto"/>
            <w:hideMark/>
          </w:tcPr>
          <w:p w14:paraId="0B708CD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zucs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D8884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8F1A42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3420C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DB12C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6BCF5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FDB97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C0A5B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A2C3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3EC3F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F1174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15CC6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211B" w:rsidRPr="00865E9F" w14:paraId="462DF814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05E16D8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lastRenderedPageBreak/>
              <w:t>81</w:t>
            </w:r>
          </w:p>
        </w:tc>
        <w:tc>
          <w:tcPr>
            <w:tcW w:w="1980" w:type="dxa"/>
            <w:shd w:val="clear" w:color="auto" w:fill="auto"/>
            <w:hideMark/>
          </w:tcPr>
          <w:p w14:paraId="343270F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Unim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236BD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FEC3FC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58F75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148F8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D220B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3E69B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6B86B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1B515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0CB8C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18431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D1A82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17546BD8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6C92EB68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82</w:t>
            </w:r>
          </w:p>
        </w:tc>
        <w:tc>
          <w:tcPr>
            <w:tcW w:w="1980" w:type="dxa"/>
            <w:shd w:val="clear" w:color="auto" w:fill="auto"/>
            <w:hideMark/>
          </w:tcPr>
          <w:p w14:paraId="5B5DF44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un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725A8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407F97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F9E67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0BC28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3226E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0A84C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94B24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87AAB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AD7B1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58BD5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644FC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211B" w:rsidRPr="00865E9F" w14:paraId="6CE9B023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1CB9F0F2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8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45D459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oyle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4364E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982005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53624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EDBD0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7A2FE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8B9F4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697C9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DEAAD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4CD43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773C1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48477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61A22E19" w14:textId="77777777" w:rsidTr="008033A8">
        <w:trPr>
          <w:trHeight w:val="344"/>
        </w:trPr>
        <w:tc>
          <w:tcPr>
            <w:tcW w:w="536" w:type="dxa"/>
            <w:vAlign w:val="center"/>
          </w:tcPr>
          <w:p w14:paraId="5C1712BE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84</w:t>
            </w:r>
          </w:p>
        </w:tc>
        <w:tc>
          <w:tcPr>
            <w:tcW w:w="1980" w:type="dxa"/>
            <w:shd w:val="clear" w:color="auto" w:fill="auto"/>
            <w:hideMark/>
          </w:tcPr>
          <w:p w14:paraId="7C36EFB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eadows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983B5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52A5BF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17E6C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FC5EE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D1366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21FF7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533CF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56D8E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CCC5F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D3E56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149B9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5E6EBDE0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25CF561E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85</w:t>
            </w:r>
          </w:p>
        </w:tc>
        <w:tc>
          <w:tcPr>
            <w:tcW w:w="1980" w:type="dxa"/>
            <w:shd w:val="clear" w:color="auto" w:fill="auto"/>
            <w:hideMark/>
          </w:tcPr>
          <w:p w14:paraId="1E2778F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rman 2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5975A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20439A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2574C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FE6C8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958C2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2D536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E4B3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C4AB8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F60E3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8C7DE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C778B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1A0E0919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5977199C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86</w:t>
            </w:r>
          </w:p>
        </w:tc>
        <w:tc>
          <w:tcPr>
            <w:tcW w:w="1980" w:type="dxa"/>
            <w:shd w:val="clear" w:color="auto" w:fill="auto"/>
            <w:hideMark/>
          </w:tcPr>
          <w:p w14:paraId="491E4A5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roder 20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16CF3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817274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4A832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96E13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49BCB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DA716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3C847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B25DD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C6B2B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C2AD2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7ABF6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14CF8DC6" w14:textId="77777777" w:rsidTr="008033A8">
        <w:trPr>
          <w:trHeight w:val="316"/>
        </w:trPr>
        <w:tc>
          <w:tcPr>
            <w:tcW w:w="536" w:type="dxa"/>
            <w:vAlign w:val="center"/>
          </w:tcPr>
          <w:p w14:paraId="277FB16A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87</w:t>
            </w:r>
          </w:p>
        </w:tc>
        <w:tc>
          <w:tcPr>
            <w:tcW w:w="1980" w:type="dxa"/>
            <w:shd w:val="clear" w:color="auto" w:fill="auto"/>
            <w:hideMark/>
          </w:tcPr>
          <w:p w14:paraId="68C6053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reijer BHS</w:t>
            </w: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，</w:t>
            </w: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C3541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hideMark/>
          </w:tcPr>
          <w:p w14:paraId="537ED8C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hideMark/>
          </w:tcPr>
          <w:p w14:paraId="444EB73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hideMark/>
          </w:tcPr>
          <w:p w14:paraId="1AD67A1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hideMark/>
          </w:tcPr>
          <w:p w14:paraId="3115988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hideMark/>
          </w:tcPr>
          <w:p w14:paraId="2489F97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hideMark/>
          </w:tcPr>
          <w:p w14:paraId="5C3341E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hideMark/>
          </w:tcPr>
          <w:p w14:paraId="35755E8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hideMark/>
          </w:tcPr>
          <w:p w14:paraId="72B7CEF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hideMark/>
          </w:tcPr>
          <w:p w14:paraId="108C7C0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7DFFE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374213C6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797EAFC8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88</w:t>
            </w:r>
          </w:p>
        </w:tc>
        <w:tc>
          <w:tcPr>
            <w:tcW w:w="1980" w:type="dxa"/>
            <w:shd w:val="clear" w:color="auto" w:fill="auto"/>
            <w:hideMark/>
          </w:tcPr>
          <w:p w14:paraId="0C2A771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ialama 20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280C9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F76F4A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93E28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65988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98495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420BC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C9EF1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E5191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00973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B60F9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81024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7D627301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7CFD57A3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89</w:t>
            </w:r>
          </w:p>
        </w:tc>
        <w:tc>
          <w:tcPr>
            <w:tcW w:w="1980" w:type="dxa"/>
            <w:shd w:val="clear" w:color="auto" w:fill="auto"/>
            <w:hideMark/>
          </w:tcPr>
          <w:p w14:paraId="1E17F7B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uang 20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86BF6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468EA4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F0207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1A9FC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700BE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86684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5A415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892AC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3BDAE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49C75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71B61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3800AB54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44E2DC7B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90</w:t>
            </w:r>
          </w:p>
        </w:tc>
        <w:tc>
          <w:tcPr>
            <w:tcW w:w="1980" w:type="dxa"/>
            <w:shd w:val="clear" w:color="auto" w:fill="auto"/>
            <w:hideMark/>
          </w:tcPr>
          <w:p w14:paraId="4E3142E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oensuu 20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E0B18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107231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DA192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03A0F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422B1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7C26F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F087A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9035E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6FE57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C2A8D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D463A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47FB80BB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0CB99A4C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91</w:t>
            </w:r>
          </w:p>
        </w:tc>
        <w:tc>
          <w:tcPr>
            <w:tcW w:w="1980" w:type="dxa"/>
            <w:shd w:val="clear" w:color="auto" w:fill="auto"/>
            <w:hideMark/>
          </w:tcPr>
          <w:p w14:paraId="476114D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Kawaia, 20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69AE5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B52DDF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1AC90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9E685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15627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6F440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9271E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277F5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4CBB5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BCD6A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844FF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7799A5CD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168657E8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9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AE72E2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ange 20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E37E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F84E52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58D39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BA962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1E725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1635B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17CF2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73CA9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2FC32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5E36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5B31F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3CDDA39F" w14:textId="77777777" w:rsidTr="008033A8">
        <w:trPr>
          <w:trHeight w:val="330"/>
        </w:trPr>
        <w:tc>
          <w:tcPr>
            <w:tcW w:w="536" w:type="dxa"/>
            <w:vAlign w:val="center"/>
          </w:tcPr>
          <w:p w14:paraId="5C7AA314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93</w:t>
            </w:r>
          </w:p>
        </w:tc>
        <w:tc>
          <w:tcPr>
            <w:tcW w:w="1980" w:type="dxa"/>
            <w:shd w:val="clear" w:color="auto" w:fill="auto"/>
            <w:hideMark/>
          </w:tcPr>
          <w:p w14:paraId="67CF2EF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ivero-Santana 20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49F83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AC38C0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DFB7A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95EDC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CF5F8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90AA7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E86AB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523C3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DC754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8CDFB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6F5A0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710A3000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1DDAE5E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94</w:t>
            </w:r>
          </w:p>
        </w:tc>
        <w:tc>
          <w:tcPr>
            <w:tcW w:w="1980" w:type="dxa"/>
            <w:shd w:val="clear" w:color="auto" w:fill="auto"/>
            <w:hideMark/>
          </w:tcPr>
          <w:p w14:paraId="71B1976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ricco 20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0AC3E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90B563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F6F3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E5F4C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EBDE5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BC9E7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1841A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9B784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617EF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501D9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8C50F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1C02AB4B" w14:textId="77777777" w:rsidTr="008033A8">
        <w:trPr>
          <w:trHeight w:val="273"/>
        </w:trPr>
        <w:tc>
          <w:tcPr>
            <w:tcW w:w="536" w:type="dxa"/>
            <w:vAlign w:val="center"/>
          </w:tcPr>
          <w:p w14:paraId="2EE052E8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95</w:t>
            </w:r>
          </w:p>
        </w:tc>
        <w:tc>
          <w:tcPr>
            <w:tcW w:w="1980" w:type="dxa"/>
            <w:shd w:val="clear" w:color="auto" w:fill="auto"/>
            <w:hideMark/>
          </w:tcPr>
          <w:p w14:paraId="6ED95F2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Zhang 20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234E7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9858D7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91A39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3EA8A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D9211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D6D34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73606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45DF3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919A8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E0DF9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EE7B7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414551B9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2D721EC9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9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E13C3E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ang 20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4E9E2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E160AF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AFACE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88E77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24C0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F733F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92970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B8CCC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948A9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969C5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F8F11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211B" w:rsidRPr="00865E9F" w14:paraId="69129FE6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1B5D0EA9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97</w:t>
            </w:r>
          </w:p>
        </w:tc>
        <w:tc>
          <w:tcPr>
            <w:tcW w:w="1980" w:type="dxa"/>
            <w:shd w:val="clear" w:color="auto" w:fill="auto"/>
            <w:hideMark/>
          </w:tcPr>
          <w:p w14:paraId="5C0824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i 20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791AF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40CB36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4A397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8AC6D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FC278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859A6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80F68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7F3B3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107FF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09A9F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C9C83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211B" w:rsidRPr="00865E9F" w14:paraId="62933D77" w14:textId="77777777" w:rsidTr="008033A8">
        <w:trPr>
          <w:trHeight w:val="329"/>
        </w:trPr>
        <w:tc>
          <w:tcPr>
            <w:tcW w:w="536" w:type="dxa"/>
            <w:vAlign w:val="center"/>
          </w:tcPr>
          <w:p w14:paraId="0A8D240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98</w:t>
            </w:r>
          </w:p>
        </w:tc>
        <w:tc>
          <w:tcPr>
            <w:tcW w:w="1980" w:type="dxa"/>
            <w:shd w:val="clear" w:color="auto" w:fill="auto"/>
            <w:hideMark/>
          </w:tcPr>
          <w:p w14:paraId="63ACFD5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iligsmann 20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7F945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F6A03F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266C5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1781E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DF402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ACEBB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DB934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AD4BA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3B349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5E055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FF84B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42456ED2" w14:textId="77777777" w:rsidTr="008033A8">
        <w:trPr>
          <w:trHeight w:val="277"/>
        </w:trPr>
        <w:tc>
          <w:tcPr>
            <w:tcW w:w="536" w:type="dxa"/>
            <w:vAlign w:val="center"/>
          </w:tcPr>
          <w:p w14:paraId="45A9E807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99</w:t>
            </w:r>
          </w:p>
        </w:tc>
        <w:tc>
          <w:tcPr>
            <w:tcW w:w="1980" w:type="dxa"/>
            <w:shd w:val="clear" w:color="auto" w:fill="auto"/>
            <w:hideMark/>
          </w:tcPr>
          <w:p w14:paraId="223740A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eng 20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B897B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hideMark/>
          </w:tcPr>
          <w:p w14:paraId="10A13F2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hideMark/>
          </w:tcPr>
          <w:p w14:paraId="150024F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hideMark/>
          </w:tcPr>
          <w:p w14:paraId="4197E0B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hideMark/>
          </w:tcPr>
          <w:p w14:paraId="7A95A2E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hideMark/>
          </w:tcPr>
          <w:p w14:paraId="5997558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hideMark/>
          </w:tcPr>
          <w:p w14:paraId="1DB80AC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hideMark/>
          </w:tcPr>
          <w:p w14:paraId="3881869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hideMark/>
          </w:tcPr>
          <w:p w14:paraId="5C15786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hideMark/>
          </w:tcPr>
          <w:p w14:paraId="3EB97CB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F3064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1C1F9416" w14:textId="77777777" w:rsidTr="008033A8">
        <w:trPr>
          <w:trHeight w:val="381"/>
        </w:trPr>
        <w:tc>
          <w:tcPr>
            <w:tcW w:w="536" w:type="dxa"/>
            <w:vAlign w:val="center"/>
          </w:tcPr>
          <w:p w14:paraId="7CB946A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  <w:tc>
          <w:tcPr>
            <w:tcW w:w="1980" w:type="dxa"/>
            <w:shd w:val="clear" w:color="auto" w:fill="auto"/>
            <w:hideMark/>
          </w:tcPr>
          <w:p w14:paraId="6AD76E3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iligsmann 20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AD461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367E80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3C58E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2BC7B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99DF5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1921D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33C8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9D454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77B7C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D1C78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E03A0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78BE909C" w14:textId="77777777" w:rsidTr="008033A8">
        <w:trPr>
          <w:trHeight w:val="287"/>
        </w:trPr>
        <w:tc>
          <w:tcPr>
            <w:tcW w:w="536" w:type="dxa"/>
            <w:vAlign w:val="center"/>
          </w:tcPr>
          <w:p w14:paraId="0280CC8A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01</w:t>
            </w:r>
          </w:p>
        </w:tc>
        <w:tc>
          <w:tcPr>
            <w:tcW w:w="1980" w:type="dxa"/>
            <w:shd w:val="clear" w:color="auto" w:fill="auto"/>
            <w:hideMark/>
          </w:tcPr>
          <w:p w14:paraId="2233749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reenhalgh  20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0DAAD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660CC7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916F9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73A73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E29FE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1D403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35CCB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FB1B3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4FD05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F87EC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23BAB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7211B" w:rsidRPr="00865E9F" w14:paraId="397ACB02" w14:textId="77777777" w:rsidTr="008033A8">
        <w:trPr>
          <w:trHeight w:val="234"/>
        </w:trPr>
        <w:tc>
          <w:tcPr>
            <w:tcW w:w="536" w:type="dxa"/>
            <w:vAlign w:val="center"/>
          </w:tcPr>
          <w:p w14:paraId="41BEAF3A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02</w:t>
            </w:r>
          </w:p>
        </w:tc>
        <w:tc>
          <w:tcPr>
            <w:tcW w:w="1980" w:type="dxa"/>
            <w:shd w:val="clear" w:color="auto" w:fill="auto"/>
            <w:hideMark/>
          </w:tcPr>
          <w:p w14:paraId="4B5515F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oonawalla 20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38930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76D356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A6A3A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E14BC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260DA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E5B3A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28EEA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59058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365CD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95936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44BFB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2AA99200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36CAEBAB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03</w:t>
            </w:r>
          </w:p>
        </w:tc>
        <w:tc>
          <w:tcPr>
            <w:tcW w:w="1980" w:type="dxa"/>
            <w:shd w:val="clear" w:color="auto" w:fill="auto"/>
            <w:hideMark/>
          </w:tcPr>
          <w:p w14:paraId="21BFD4D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eng 20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550E2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50CC40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C96D4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71245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8AF8C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7639A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8F0D0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F33FA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DCA98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616A8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41857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09041EE1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4652E231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04</w:t>
            </w:r>
          </w:p>
        </w:tc>
        <w:tc>
          <w:tcPr>
            <w:tcW w:w="1980" w:type="dxa"/>
            <w:shd w:val="clear" w:color="auto" w:fill="auto"/>
            <w:hideMark/>
          </w:tcPr>
          <w:p w14:paraId="74BC439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oze 20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7B121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D71C26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3C300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0C50D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872EE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20824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33DF2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04957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E6B5D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DB018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D74F2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7211B" w:rsidRPr="00865E9F" w14:paraId="50571072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7E214872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05</w:t>
            </w:r>
          </w:p>
        </w:tc>
        <w:tc>
          <w:tcPr>
            <w:tcW w:w="1980" w:type="dxa"/>
            <w:shd w:val="clear" w:color="auto" w:fill="auto"/>
            <w:hideMark/>
          </w:tcPr>
          <w:p w14:paraId="5DE52BC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Wang 20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CD86E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6BE01D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58B95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CA451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C8ABE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780AD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43F9D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D3DDD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F2077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1597A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67D4A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211B" w:rsidRPr="00865E9F" w14:paraId="1DCD6016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371EBB35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06</w:t>
            </w:r>
          </w:p>
        </w:tc>
        <w:tc>
          <w:tcPr>
            <w:tcW w:w="1980" w:type="dxa"/>
            <w:shd w:val="clear" w:color="auto" w:fill="auto"/>
            <w:hideMark/>
          </w:tcPr>
          <w:p w14:paraId="3100B94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eng 20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D05DD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BABD4E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142BD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E2A34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9FDD2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F2DCC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0CBB6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7F054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F9AB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4127B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9CCF6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2FCCB5CE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6AEBF246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07</w:t>
            </w:r>
          </w:p>
        </w:tc>
        <w:tc>
          <w:tcPr>
            <w:tcW w:w="1980" w:type="dxa"/>
            <w:shd w:val="clear" w:color="auto" w:fill="auto"/>
            <w:hideMark/>
          </w:tcPr>
          <w:p w14:paraId="78BA4FC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istro 2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946CB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F1BDBC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CB7B0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3C4AB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0AE94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A5303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37E13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C79AA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85B25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16B49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1B565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14F1921B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5B676405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08</w:t>
            </w:r>
          </w:p>
        </w:tc>
        <w:tc>
          <w:tcPr>
            <w:tcW w:w="1980" w:type="dxa"/>
            <w:shd w:val="clear" w:color="auto" w:fill="auto"/>
            <w:hideMark/>
          </w:tcPr>
          <w:p w14:paraId="2874F8E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iberato 2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7D444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2B2396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501E4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A71E3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3E8D8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C754D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0DD6A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F0A0C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53EF1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08438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13B41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574E3C90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127ED9EC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09</w:t>
            </w:r>
          </w:p>
        </w:tc>
        <w:tc>
          <w:tcPr>
            <w:tcW w:w="1980" w:type="dxa"/>
            <w:shd w:val="clear" w:color="auto" w:fill="auto"/>
            <w:hideMark/>
          </w:tcPr>
          <w:p w14:paraId="277AEA7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erich 2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824FE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F40BF0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EDC63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D9EEE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AE828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D2963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D98AB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ABFE1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40011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769A8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124E3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211B" w:rsidRPr="00865E9F" w14:paraId="65643A9F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6F7631D5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10</w:t>
            </w:r>
          </w:p>
        </w:tc>
        <w:tc>
          <w:tcPr>
            <w:tcW w:w="1980" w:type="dxa"/>
            <w:shd w:val="clear" w:color="auto" w:fill="auto"/>
            <w:hideMark/>
          </w:tcPr>
          <w:p w14:paraId="2462AA3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oveman 2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2816B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4FBEFB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28819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017C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0FC00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47E48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16EA3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24B57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51B25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33FBA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4A81D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01ECFD7F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5129C8F7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11</w:t>
            </w:r>
          </w:p>
        </w:tc>
        <w:tc>
          <w:tcPr>
            <w:tcW w:w="1980" w:type="dxa"/>
            <w:shd w:val="clear" w:color="auto" w:fill="auto"/>
            <w:hideMark/>
          </w:tcPr>
          <w:p w14:paraId="4B0F987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hatwal 2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58631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9DF72F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49DA8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5219E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B7B19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24DA6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DC690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B52A4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249BC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78BF9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59DFD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1621C6E6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7BC5A21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12</w:t>
            </w:r>
          </w:p>
        </w:tc>
        <w:tc>
          <w:tcPr>
            <w:tcW w:w="1980" w:type="dxa"/>
            <w:shd w:val="clear" w:color="auto" w:fill="auto"/>
            <w:hideMark/>
          </w:tcPr>
          <w:p w14:paraId="67E7311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hit 2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53BBF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65DCBF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65A9A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2A41F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3243F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66A91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716D9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86D17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1F7DC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282AB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FA4B2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7211B" w:rsidRPr="00865E9F" w14:paraId="0481B84B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28D83415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13</w:t>
            </w:r>
          </w:p>
        </w:tc>
        <w:tc>
          <w:tcPr>
            <w:tcW w:w="1980" w:type="dxa"/>
            <w:shd w:val="clear" w:color="auto" w:fill="auto"/>
            <w:hideMark/>
          </w:tcPr>
          <w:p w14:paraId="0952CAE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en Hadj Yahia 2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3E6EA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E2911F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A2AA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715AA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AEF1C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7E8C4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D94F7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CAA53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30AA6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0654E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F4558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211B" w:rsidRPr="00865E9F" w14:paraId="34AF7A02" w14:textId="77777777" w:rsidTr="008033A8">
        <w:trPr>
          <w:trHeight w:val="406"/>
        </w:trPr>
        <w:tc>
          <w:tcPr>
            <w:tcW w:w="536" w:type="dxa"/>
            <w:vAlign w:val="center"/>
          </w:tcPr>
          <w:p w14:paraId="7F87DB13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14</w:t>
            </w:r>
          </w:p>
        </w:tc>
        <w:tc>
          <w:tcPr>
            <w:tcW w:w="1980" w:type="dxa"/>
            <w:shd w:val="clear" w:color="auto" w:fill="auto"/>
            <w:hideMark/>
          </w:tcPr>
          <w:p w14:paraId="19EC733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ones-Hughes 2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0C126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D2B50C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C6240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60FC8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C5AF8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EB7CA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19C58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BC4C2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C221C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9780B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313AF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522F0585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4AE8709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15</w:t>
            </w:r>
          </w:p>
        </w:tc>
        <w:tc>
          <w:tcPr>
            <w:tcW w:w="1980" w:type="dxa"/>
            <w:shd w:val="clear" w:color="auto" w:fill="auto"/>
            <w:hideMark/>
          </w:tcPr>
          <w:p w14:paraId="5235720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rcher 2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656B4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8D2A8F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A7E6F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545B2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3A0E0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39367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EAC90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2FA11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4386A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91C7A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A6203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18195BD5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70F39ED9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16</w:t>
            </w:r>
          </w:p>
        </w:tc>
        <w:tc>
          <w:tcPr>
            <w:tcW w:w="1980" w:type="dxa"/>
            <w:shd w:val="clear" w:color="auto" w:fill="auto"/>
            <w:hideMark/>
          </w:tcPr>
          <w:p w14:paraId="4D21DB6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Kourlaba 2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E9C51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13C088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20342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7E9C6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43178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E95B8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69DFB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B8C28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0C8F3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DEEB5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F7A24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72EA95E7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1FE4AC49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17</w:t>
            </w:r>
          </w:p>
        </w:tc>
        <w:tc>
          <w:tcPr>
            <w:tcW w:w="1980" w:type="dxa"/>
            <w:shd w:val="clear" w:color="auto" w:fill="auto"/>
            <w:hideMark/>
          </w:tcPr>
          <w:p w14:paraId="22B21EF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Vellopoulou 2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5A0D1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7B6249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A7B0B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343FB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7D2F6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8FD5F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11096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A27AA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472D8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AA995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C97DC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17613B95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2C85A69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18</w:t>
            </w:r>
          </w:p>
        </w:tc>
        <w:tc>
          <w:tcPr>
            <w:tcW w:w="1980" w:type="dxa"/>
            <w:shd w:val="clear" w:color="auto" w:fill="auto"/>
            <w:hideMark/>
          </w:tcPr>
          <w:p w14:paraId="1E55E43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ridle 2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213CF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62CBCE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57B65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FB324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C56FC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5D8A1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87971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BCBF4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03B44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28EB2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D30B3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42F2C2C7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0837825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19</w:t>
            </w:r>
          </w:p>
        </w:tc>
        <w:tc>
          <w:tcPr>
            <w:tcW w:w="1980" w:type="dxa"/>
            <w:shd w:val="clear" w:color="auto" w:fill="auto"/>
            <w:hideMark/>
          </w:tcPr>
          <w:p w14:paraId="549135A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hmadiani 2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C50C6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F79D47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D8952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DF9ED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DC65A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33CA0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DB122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54AD0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7DA76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8AE79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E2696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211B" w:rsidRPr="00865E9F" w14:paraId="40BB9CE4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762719C5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20</w:t>
            </w:r>
          </w:p>
        </w:tc>
        <w:tc>
          <w:tcPr>
            <w:tcW w:w="1980" w:type="dxa"/>
            <w:shd w:val="clear" w:color="auto" w:fill="auto"/>
            <w:hideMark/>
          </w:tcPr>
          <w:p w14:paraId="5514845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retzke 20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26CFE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F02D53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BB7CD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B0613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8DC45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B2C74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94B28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92ECC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920CB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FECFC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76C6F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1107EBF7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787EA247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21</w:t>
            </w:r>
          </w:p>
        </w:tc>
        <w:tc>
          <w:tcPr>
            <w:tcW w:w="1980" w:type="dxa"/>
            <w:shd w:val="clear" w:color="auto" w:fill="auto"/>
            <w:hideMark/>
          </w:tcPr>
          <w:p w14:paraId="2D247AA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en 2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81174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266DFC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A2A46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89496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D29D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FCE56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F9FDD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8BA48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349CD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7212B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43CC7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211B" w:rsidRPr="00865E9F" w14:paraId="7CBA220D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77F42A6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lastRenderedPageBreak/>
              <w:t>122</w:t>
            </w:r>
          </w:p>
        </w:tc>
        <w:tc>
          <w:tcPr>
            <w:tcW w:w="1980" w:type="dxa"/>
            <w:shd w:val="clear" w:color="auto" w:fill="auto"/>
            <w:hideMark/>
          </w:tcPr>
          <w:p w14:paraId="6D0CDE0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ohnston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ADCBF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376A97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4FC87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CA6AB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6C3D5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79935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172B1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DC855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F53E9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6EFFB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55200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223D2106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0BB93C72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23</w:t>
            </w:r>
          </w:p>
        </w:tc>
        <w:tc>
          <w:tcPr>
            <w:tcW w:w="1980" w:type="dxa"/>
            <w:shd w:val="clear" w:color="auto" w:fill="auto"/>
            <w:hideMark/>
          </w:tcPr>
          <w:p w14:paraId="5C508E4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unchai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6FCBE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0ED618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C2B23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3B905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1E3C5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FCC4E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1B4EE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ADC99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1C1E3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C10FC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865A2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7211B" w:rsidRPr="00865E9F" w14:paraId="0FE6B424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1E28A605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24</w:t>
            </w:r>
          </w:p>
        </w:tc>
        <w:tc>
          <w:tcPr>
            <w:tcW w:w="1980" w:type="dxa"/>
            <w:shd w:val="clear" w:color="auto" w:fill="auto"/>
            <w:hideMark/>
          </w:tcPr>
          <w:p w14:paraId="1875C23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ing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A7AA5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33FA67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E15C9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A9423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5E883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9C2AA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1C200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04A51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3D942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699C9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A959C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7211B" w:rsidRPr="00865E9F" w14:paraId="10973D01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20997211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25</w:t>
            </w:r>
          </w:p>
        </w:tc>
        <w:tc>
          <w:tcPr>
            <w:tcW w:w="1980" w:type="dxa"/>
            <w:shd w:val="clear" w:color="auto" w:fill="auto"/>
            <w:hideMark/>
          </w:tcPr>
          <w:p w14:paraId="39B9B75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ike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BC45A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5C9BDF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8A58F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83F59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707C7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64A5D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3A3E0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6AA37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0D7E3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B0057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CE3A1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7211B" w:rsidRPr="00865E9F" w14:paraId="0B979F1E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150C0F21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26</w:t>
            </w:r>
          </w:p>
        </w:tc>
        <w:tc>
          <w:tcPr>
            <w:tcW w:w="1980" w:type="dxa"/>
            <w:shd w:val="clear" w:color="auto" w:fill="auto"/>
            <w:hideMark/>
          </w:tcPr>
          <w:p w14:paraId="0AAD2E9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orres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E058C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9B9A30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B119B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3556B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4C189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57896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402C7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F75DA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CF8F2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B4993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6609E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F7211B" w:rsidRPr="00865E9F" w14:paraId="334B36FD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52C00974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27</w:t>
            </w:r>
          </w:p>
        </w:tc>
        <w:tc>
          <w:tcPr>
            <w:tcW w:w="1980" w:type="dxa"/>
            <w:shd w:val="clear" w:color="auto" w:fill="auto"/>
            <w:hideMark/>
          </w:tcPr>
          <w:p w14:paraId="2C3792E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orbett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0AEFF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DA3FCD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26B8F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92A9C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89280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D0F5A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6DA79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C433F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0A3CD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CD8B4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64137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F7211B" w:rsidRPr="00865E9F" w14:paraId="14515A28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67894679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28</w:t>
            </w:r>
          </w:p>
        </w:tc>
        <w:tc>
          <w:tcPr>
            <w:tcW w:w="1980" w:type="dxa"/>
            <w:shd w:val="clear" w:color="auto" w:fill="auto"/>
            <w:hideMark/>
          </w:tcPr>
          <w:p w14:paraId="1861838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Kotrium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FE7C6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0F81A8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1F222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6D51C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E85BC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15922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947FC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F6526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C3145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F0949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8235A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56AEE887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0FFC6835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29</w:t>
            </w:r>
          </w:p>
        </w:tc>
        <w:tc>
          <w:tcPr>
            <w:tcW w:w="1980" w:type="dxa"/>
            <w:shd w:val="clear" w:color="auto" w:fill="auto"/>
            <w:hideMark/>
          </w:tcPr>
          <w:p w14:paraId="61366B2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Boer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B9B65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2944AF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0DDEF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30A59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4E751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EED34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2B9E5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67144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81AE0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FD177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7AAF9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F7211B" w:rsidRPr="00865E9F" w14:paraId="57EF4691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0F1B777C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30</w:t>
            </w:r>
          </w:p>
        </w:tc>
        <w:tc>
          <w:tcPr>
            <w:tcW w:w="1980" w:type="dxa"/>
            <w:shd w:val="clear" w:color="auto" w:fill="auto"/>
            <w:hideMark/>
          </w:tcPr>
          <w:p w14:paraId="2BC38DD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idik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262B8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B5FD3F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54B93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51B20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27312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9555A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0388C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A36BC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6B56C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ED498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2A32E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6B0A2F6F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11731EB1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31</w:t>
            </w:r>
          </w:p>
        </w:tc>
        <w:tc>
          <w:tcPr>
            <w:tcW w:w="1980" w:type="dxa"/>
            <w:shd w:val="clear" w:color="auto" w:fill="auto"/>
            <w:hideMark/>
          </w:tcPr>
          <w:p w14:paraId="086D230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Wijnen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E4816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245346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F8CB3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987E0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27C13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2C195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D43D6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4541F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00392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9D959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8178F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211D2EF1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00CAACD7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32</w:t>
            </w:r>
          </w:p>
        </w:tc>
        <w:tc>
          <w:tcPr>
            <w:tcW w:w="1980" w:type="dxa"/>
            <w:shd w:val="clear" w:color="auto" w:fill="auto"/>
            <w:hideMark/>
          </w:tcPr>
          <w:p w14:paraId="7A555CC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hmad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D5A36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9EB5D2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61386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BD605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26E2B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D48E4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620C3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7A463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E5397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DBA4D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4F8E9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08D07A9F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779E8AF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33</w:t>
            </w:r>
          </w:p>
        </w:tc>
        <w:tc>
          <w:tcPr>
            <w:tcW w:w="1980" w:type="dxa"/>
            <w:shd w:val="clear" w:color="auto" w:fill="auto"/>
            <w:hideMark/>
          </w:tcPr>
          <w:p w14:paraId="1847425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nees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C9A8A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357D15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075CD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82503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4B53C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D9A2F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4D442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3D74F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BC58C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A5D31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9FA6D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7211B" w:rsidRPr="00865E9F" w14:paraId="2F4D95DA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40FCEA9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34</w:t>
            </w:r>
          </w:p>
        </w:tc>
        <w:tc>
          <w:tcPr>
            <w:tcW w:w="1980" w:type="dxa"/>
            <w:shd w:val="clear" w:color="auto" w:fill="auto"/>
            <w:hideMark/>
          </w:tcPr>
          <w:p w14:paraId="41C1ACD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ophy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101D6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B44D0D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0C621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1C80C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84F30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6C88A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C2FCD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6A378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E0AF6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B4C95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9D1C2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37887628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4E7AA0F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35</w:t>
            </w:r>
          </w:p>
        </w:tc>
        <w:tc>
          <w:tcPr>
            <w:tcW w:w="1980" w:type="dxa"/>
            <w:shd w:val="clear" w:color="auto" w:fill="auto"/>
            <w:hideMark/>
          </w:tcPr>
          <w:p w14:paraId="517D01B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i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B86E6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56F33F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2A45F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CA81B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DE849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92A47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BB9DB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9DD8A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8C9B5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2F2B7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A2970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7211B" w:rsidRPr="00865E9F" w14:paraId="6BA140F0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0929A01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36</w:t>
            </w:r>
          </w:p>
        </w:tc>
        <w:tc>
          <w:tcPr>
            <w:tcW w:w="1980" w:type="dxa"/>
            <w:shd w:val="clear" w:color="auto" w:fill="auto"/>
            <w:hideMark/>
          </w:tcPr>
          <w:p w14:paraId="1CF0729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Zhao 2018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6906F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B3BF73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888EA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D5EFB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5B19A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F3D60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67043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198FD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B101F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A5B4D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17F1B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F7211B" w:rsidRPr="00865E9F" w14:paraId="47FF1209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24452543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3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BB33F4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ndronis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903D2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16869BE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185A5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4F936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D5B1C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12DCD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AEF60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204C4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1BC17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DA0BD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04D22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5EC0AC49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1F63C461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3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171804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e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53D34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CDC30D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49915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59F1D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A00EF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6ADA3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43658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99A55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6892C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D4DC6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1737B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5DE9CBC8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209E59B1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3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5E3A7B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erzog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A66EE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0F94FC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76B0E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6C7FE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749F4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0F747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F47F0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BA228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CC9AE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5F200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5C886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133B263C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6D3B94DD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4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1CAE0F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Iannazzo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2629B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61C441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6C760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F8BE6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ACBF9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40009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62914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6CC33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88D33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1BC97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0C7D9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245BB14A" w14:textId="77777777" w:rsidTr="008033A8">
        <w:trPr>
          <w:trHeight w:val="320"/>
        </w:trPr>
        <w:tc>
          <w:tcPr>
            <w:tcW w:w="536" w:type="dxa"/>
            <w:vAlign w:val="center"/>
          </w:tcPr>
          <w:p w14:paraId="5F368291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41</w:t>
            </w:r>
          </w:p>
        </w:tc>
        <w:tc>
          <w:tcPr>
            <w:tcW w:w="1980" w:type="dxa"/>
            <w:shd w:val="clear" w:color="auto" w:fill="auto"/>
            <w:hideMark/>
          </w:tcPr>
          <w:p w14:paraId="493BEC6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amacho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E95C0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57C30E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6C651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6EB0B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7D5CE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60F0C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015E8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952EC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303C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9A046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A8B60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3AA847D0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6CAD24B2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4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9659F1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astro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9470A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BB2547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60247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64AA8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EEABB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3EB84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2FDD7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4F48F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AEEA7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64F29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BBDA0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3EDF1FA8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64D7C769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4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509E09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ngiolella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FA95D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6542D4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59EF8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462BA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05DFA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6169F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2B55A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823D4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76145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F6A94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C86BD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2158A56E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10CE3B1D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4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2BE7B2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Elshout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87B38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0FE2D0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119B2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797FC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26FA7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644C0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C662D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CBB7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57863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C5F70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A1AC3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7211B" w:rsidRPr="00865E9F" w14:paraId="7875CB1B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60CF3291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4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7D3DB1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edge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87CE5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6042ED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8671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BA7C0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35D88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C1DDF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6DE5E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1AF66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6C0C4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1F326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DD0E2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127085E9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59FDC73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4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7CF6A5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Grochtdreis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3010C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E01907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Y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10192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A17A3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DA0DF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564D8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E88EC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BB441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30C6C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45B91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DBC06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7211B" w:rsidRPr="00865E9F" w14:paraId="6478D8D4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01CDFD5C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4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67D715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an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72C67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F33BCB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DC506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05BD5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3E5DD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A3F99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AC18C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3FB09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653A1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732E0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BA4F1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5F00BD54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0B233521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4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0B9ECF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siao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C549A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6A757C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DFF59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DC87F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58720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1B874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22927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5A35A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CA024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C6C5F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A69DC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6ECC132E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3A6C2305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4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188590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ui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CD003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18E3C8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B5259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6FF92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B7460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0779F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DE4A9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DFC7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F2EC0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55A84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26710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2C3A9686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2608B789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5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775C4E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afari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10C73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AB739E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356A9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46557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492AF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0322A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55F69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E15A4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51B08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ED4D1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B3010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7211B" w:rsidRPr="00865E9F" w14:paraId="364E3EB3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5EAD62A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5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CAD8D0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Jean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0958B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69DE76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C45D9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46987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549CD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11F57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02BEC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5CDAF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48077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528D9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0E7FE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F7211B" w:rsidRPr="00865E9F" w14:paraId="719A3D43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72C83B2E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5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69351F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Kromer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BC4D1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3EE7505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00F3C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95675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AA88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41191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6B55A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C0BAA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C5AF9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ED6D8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8E8BE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1ABFE06F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452D2874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5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075C06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e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624C0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60CE15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2DDD9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9A9D8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9B372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A0135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1386B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24E41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4F219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C98D6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419A0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7211B" w:rsidRPr="00865E9F" w14:paraId="748023A5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4E11B187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5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7D4728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Leonart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3A101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A87150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3F420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D4EA2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26907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80D99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28E7E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544AA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C1A19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6025E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9AA38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7911384E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72E45438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5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C7FDC1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Mcqueen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2BEA1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FBFB4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888E9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D2260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09637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3970F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AECE0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23B64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143DF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9A492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F64DB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375A9474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24A9F0DD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5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68A10C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g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B14DA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1FCA01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9744F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3D75B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D90FD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40C32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8C980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B0EFA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E5B7F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CFA60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21E4F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7211B" w:rsidRPr="00865E9F" w14:paraId="2ADCF2B0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28FDF81D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5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2243F7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ishikawa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A2696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8B36E3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97F1E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26D35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86E74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6388D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85E8E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452B0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918E0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02897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6196A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3FD278D7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79570CFF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5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B9A824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etrou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84D08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2F3FE89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CAA8C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B9651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67B67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CFB2E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0FCA5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D27E2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3EF62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775C9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28D07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490E2D16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0872A381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5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0F745B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uig-juNy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3A134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6402ABE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89118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72881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DBB39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85B4D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78A32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180EC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FB823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BF727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97FE9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30EF1A22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3FE47D1C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6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BA0660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odriguez-martinez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76DFA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526DE91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94341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9FC95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FC377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E9C6A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769B0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265BB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9A801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2F98D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073E5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1D11AEC8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5FCA64FA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6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290B9C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ilas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32E4B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C7C7AD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82A0A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5A8A1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6FDF7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DC5C33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CA026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CBA04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D1BD9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62D0A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EC44A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0A0254A2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4A6ADD69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6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0BCEC2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eoh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BD247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52C797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3DA5A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099BA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A59CF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8402F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72264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33514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C0EDD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708ED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25C4F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05239A89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16758C1E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lastRenderedPageBreak/>
              <w:t>16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68D166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Verma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A0DCB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7F3FF88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2F092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7FAFA2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819AB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1A2A0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CB9241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B6B28A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EC135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AE440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74711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540AFF4B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41EC3410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6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D962FC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Wortman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B43A6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0E30D84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E626B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67E4D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C1F17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58E39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1F8919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DB3FDF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2E4C44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30A91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D3AFC6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7211B" w:rsidRPr="00865E9F" w14:paraId="1010A7A3" w14:textId="77777777" w:rsidTr="008033A8">
        <w:trPr>
          <w:trHeight w:val="300"/>
        </w:trPr>
        <w:tc>
          <w:tcPr>
            <w:tcW w:w="536" w:type="dxa"/>
            <w:vAlign w:val="center"/>
          </w:tcPr>
          <w:p w14:paraId="44F0BB36" w14:textId="77777777" w:rsidR="00F7211B" w:rsidRPr="00865E9F" w:rsidRDefault="00F7211B" w:rsidP="00F7211B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865E9F">
              <w:rPr>
                <w:rFonts w:ascii="Times New Roman" w:eastAsia="DengXian" w:hAnsi="Times New Roman" w:cs="Times New Roman"/>
                <w:color w:val="000000"/>
              </w:rPr>
              <w:t>16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24AD930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ou 2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7AE6B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9" w:type="dxa"/>
            <w:shd w:val="clear" w:color="auto" w:fill="auto"/>
            <w:noWrap/>
            <w:hideMark/>
          </w:tcPr>
          <w:p w14:paraId="41F20A58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83A237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F3066D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4A538C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73F46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75003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973405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B39A6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38361E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80F3AB" w14:textId="77777777" w:rsidR="00F7211B" w:rsidRPr="00865E9F" w:rsidRDefault="00F7211B" w:rsidP="00F7211B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65E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7211B" w:rsidRPr="00865E9F" w14:paraId="57B5CB17" w14:textId="77777777" w:rsidTr="008033A8">
        <w:trPr>
          <w:trHeight w:val="300"/>
        </w:trPr>
        <w:tc>
          <w:tcPr>
            <w:tcW w:w="11619" w:type="dxa"/>
            <w:gridSpan w:val="13"/>
            <w:vAlign w:val="center"/>
          </w:tcPr>
          <w:p w14:paraId="69FBDAC0" w14:textId="77777777" w:rsidR="00F7211B" w:rsidRPr="00296355" w:rsidRDefault="00F7211B" w:rsidP="00F7211B">
            <w:pPr>
              <w:rPr>
                <w:rFonts w:ascii="Times New Roman" w:hAnsi="Times New Roman" w:cs="Times New Roman"/>
              </w:rPr>
            </w:pPr>
            <w:r w:rsidRPr="00296355">
              <w:rPr>
                <w:rFonts w:ascii="Times New Roman" w:hAnsi="Times New Roman" w:cs="Times New Roman"/>
              </w:rPr>
              <w:t>It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9635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96355">
              <w:rPr>
                <w:rFonts w:ascii="Times New Roman" w:hAnsi="Times New Roman" w:cs="Times New Roman"/>
              </w:rPr>
              <w:t>Was an 'a priori' design provided?</w:t>
            </w:r>
          </w:p>
          <w:p w14:paraId="7E03DCFA" w14:textId="77777777" w:rsidR="00F7211B" w:rsidRPr="00296355" w:rsidRDefault="00F7211B" w:rsidP="00F7211B">
            <w:pPr>
              <w:rPr>
                <w:rFonts w:ascii="Times New Roman" w:hAnsi="Times New Roman" w:cs="Times New Roman"/>
              </w:rPr>
            </w:pPr>
            <w:r w:rsidRPr="00296355">
              <w:rPr>
                <w:rFonts w:ascii="Times New Roman" w:hAnsi="Times New Roman" w:cs="Times New Roman"/>
              </w:rPr>
              <w:t>It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9635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:</w:t>
            </w:r>
            <w:r w:rsidRPr="00296355">
              <w:rPr>
                <w:rFonts w:ascii="Times New Roman" w:hAnsi="Times New Roman" w:cs="Times New Roman"/>
              </w:rPr>
              <w:t xml:space="preserve"> Was there duplicate study selection and data extraction?</w:t>
            </w:r>
            <w:r w:rsidRPr="00296355">
              <w:rPr>
                <w:rFonts w:ascii="Times New Roman" w:hAnsi="Times New Roman" w:cs="Times New Roman"/>
              </w:rPr>
              <w:tab/>
            </w:r>
          </w:p>
          <w:p w14:paraId="75414BDE" w14:textId="77777777" w:rsidR="00F7211B" w:rsidRPr="00296355" w:rsidRDefault="00F7211B" w:rsidP="00F7211B">
            <w:pPr>
              <w:rPr>
                <w:rFonts w:ascii="Times New Roman" w:hAnsi="Times New Roman" w:cs="Times New Roman"/>
              </w:rPr>
            </w:pPr>
            <w:r w:rsidRPr="00296355">
              <w:rPr>
                <w:rFonts w:ascii="Times New Roman" w:hAnsi="Times New Roman" w:cs="Times New Roman"/>
              </w:rPr>
              <w:t>It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9635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96355">
              <w:rPr>
                <w:rFonts w:ascii="Times New Roman" w:hAnsi="Times New Roman" w:cs="Times New Roman"/>
              </w:rPr>
              <w:t>Was a comprehensive literature search performed?</w:t>
            </w:r>
            <w:r w:rsidRPr="00296355">
              <w:rPr>
                <w:rFonts w:ascii="Times New Roman" w:hAnsi="Times New Roman" w:cs="Times New Roman"/>
              </w:rPr>
              <w:tab/>
            </w:r>
          </w:p>
          <w:p w14:paraId="650876F6" w14:textId="77777777" w:rsidR="00F7211B" w:rsidRPr="00296355" w:rsidRDefault="00F7211B" w:rsidP="00F7211B">
            <w:pPr>
              <w:rPr>
                <w:rFonts w:ascii="Times New Roman" w:hAnsi="Times New Roman" w:cs="Times New Roman"/>
              </w:rPr>
            </w:pPr>
            <w:r w:rsidRPr="00296355">
              <w:rPr>
                <w:rFonts w:ascii="Times New Roman" w:hAnsi="Times New Roman" w:cs="Times New Roman"/>
              </w:rPr>
              <w:t>It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9635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:</w:t>
            </w:r>
            <w:r w:rsidRPr="00296355">
              <w:rPr>
                <w:rFonts w:ascii="Times New Roman" w:hAnsi="Times New Roman" w:cs="Times New Roman"/>
              </w:rPr>
              <w:t xml:space="preserve"> Was the status of publication (i.e. grey literature) used as an inclusion criterion?</w:t>
            </w:r>
            <w:r w:rsidRPr="00296355">
              <w:rPr>
                <w:rFonts w:ascii="Times New Roman" w:hAnsi="Times New Roman" w:cs="Times New Roman"/>
              </w:rPr>
              <w:tab/>
            </w:r>
          </w:p>
          <w:p w14:paraId="10C8AA30" w14:textId="77777777" w:rsidR="00F7211B" w:rsidRPr="00296355" w:rsidRDefault="00F7211B" w:rsidP="00F7211B">
            <w:pPr>
              <w:rPr>
                <w:rFonts w:ascii="Times New Roman" w:hAnsi="Times New Roman" w:cs="Times New Roman"/>
              </w:rPr>
            </w:pPr>
            <w:r w:rsidRPr="00296355">
              <w:rPr>
                <w:rFonts w:ascii="Times New Roman" w:hAnsi="Times New Roman" w:cs="Times New Roman"/>
              </w:rPr>
              <w:t>It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9635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96355">
              <w:rPr>
                <w:rFonts w:ascii="Times New Roman" w:hAnsi="Times New Roman" w:cs="Times New Roman"/>
              </w:rPr>
              <w:t>Was a list of studies (included and excluded) provided?</w:t>
            </w:r>
            <w:r w:rsidRPr="00296355">
              <w:rPr>
                <w:rFonts w:ascii="Times New Roman" w:hAnsi="Times New Roman" w:cs="Times New Roman"/>
              </w:rPr>
              <w:tab/>
            </w:r>
          </w:p>
          <w:p w14:paraId="7D35BFB6" w14:textId="77777777" w:rsidR="00F7211B" w:rsidRPr="00296355" w:rsidRDefault="00F7211B" w:rsidP="00F7211B">
            <w:pPr>
              <w:rPr>
                <w:rFonts w:ascii="Times New Roman" w:hAnsi="Times New Roman" w:cs="Times New Roman"/>
              </w:rPr>
            </w:pPr>
            <w:r w:rsidRPr="00296355">
              <w:rPr>
                <w:rFonts w:ascii="Times New Roman" w:hAnsi="Times New Roman" w:cs="Times New Roman"/>
              </w:rPr>
              <w:t>It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9635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96355">
              <w:rPr>
                <w:rFonts w:ascii="Times New Roman" w:hAnsi="Times New Roman" w:cs="Times New Roman"/>
              </w:rPr>
              <w:t>Were the characteristics of the included studies provided?</w:t>
            </w:r>
            <w:r w:rsidRPr="00296355">
              <w:rPr>
                <w:rFonts w:ascii="Times New Roman" w:hAnsi="Times New Roman" w:cs="Times New Roman"/>
              </w:rPr>
              <w:tab/>
            </w:r>
          </w:p>
          <w:p w14:paraId="1208A5E0" w14:textId="77777777" w:rsidR="00F7211B" w:rsidRPr="00296355" w:rsidRDefault="00F7211B" w:rsidP="00F7211B">
            <w:pPr>
              <w:rPr>
                <w:rFonts w:ascii="Times New Roman" w:hAnsi="Times New Roman" w:cs="Times New Roman"/>
              </w:rPr>
            </w:pPr>
            <w:r w:rsidRPr="00296355">
              <w:rPr>
                <w:rFonts w:ascii="Times New Roman" w:hAnsi="Times New Roman" w:cs="Times New Roman"/>
              </w:rPr>
              <w:t>It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9635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96355">
              <w:rPr>
                <w:rFonts w:ascii="Times New Roman" w:hAnsi="Times New Roman" w:cs="Times New Roman"/>
              </w:rPr>
              <w:t>Was the scientific quality of the included studies assessed and documented?</w:t>
            </w:r>
            <w:r w:rsidRPr="00296355">
              <w:rPr>
                <w:rFonts w:ascii="Times New Roman" w:hAnsi="Times New Roman" w:cs="Times New Roman"/>
              </w:rPr>
              <w:tab/>
            </w:r>
          </w:p>
          <w:p w14:paraId="70D0467B" w14:textId="77777777" w:rsidR="00F7211B" w:rsidRPr="00296355" w:rsidRDefault="00F7211B" w:rsidP="00F7211B">
            <w:pPr>
              <w:rPr>
                <w:rFonts w:ascii="Times New Roman" w:hAnsi="Times New Roman" w:cs="Times New Roman"/>
              </w:rPr>
            </w:pPr>
            <w:r w:rsidRPr="00296355">
              <w:rPr>
                <w:rFonts w:ascii="Times New Roman" w:hAnsi="Times New Roman" w:cs="Times New Roman"/>
              </w:rPr>
              <w:t>It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9635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96355">
              <w:rPr>
                <w:rFonts w:ascii="Times New Roman" w:hAnsi="Times New Roman" w:cs="Times New Roman"/>
              </w:rPr>
              <w:t>Was the scientific quality of the included studies used appropriately in formulating conclusions?</w:t>
            </w:r>
          </w:p>
          <w:p w14:paraId="012CE129" w14:textId="77777777" w:rsidR="00F7211B" w:rsidRPr="00296355" w:rsidRDefault="00F7211B" w:rsidP="00F7211B">
            <w:pPr>
              <w:rPr>
                <w:rFonts w:ascii="Times New Roman" w:hAnsi="Times New Roman" w:cs="Times New Roman"/>
              </w:rPr>
            </w:pPr>
            <w:r w:rsidRPr="00296355">
              <w:rPr>
                <w:rFonts w:ascii="Times New Roman" w:hAnsi="Times New Roman" w:cs="Times New Roman"/>
              </w:rPr>
              <w:t>It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9635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96355">
              <w:rPr>
                <w:rFonts w:ascii="Times New Roman" w:hAnsi="Times New Roman" w:cs="Times New Roman"/>
              </w:rPr>
              <w:t>Were the methods used to combine the findings of studies appropriate?</w:t>
            </w:r>
            <w:r w:rsidRPr="00296355">
              <w:rPr>
                <w:rFonts w:ascii="Times New Roman" w:hAnsi="Times New Roman" w:cs="Times New Roman"/>
              </w:rPr>
              <w:tab/>
            </w:r>
          </w:p>
          <w:p w14:paraId="31C69AC4" w14:textId="77777777" w:rsidR="00F7211B" w:rsidRPr="00296355" w:rsidRDefault="00F7211B" w:rsidP="00F7211B">
            <w:pPr>
              <w:rPr>
                <w:rFonts w:ascii="Times New Roman" w:hAnsi="Times New Roman" w:cs="Times New Roman"/>
              </w:rPr>
            </w:pPr>
            <w:r w:rsidRPr="00296355">
              <w:rPr>
                <w:rFonts w:ascii="Times New Roman" w:hAnsi="Times New Roman" w:cs="Times New Roman"/>
              </w:rPr>
              <w:t>Ite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9635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96355">
              <w:rPr>
                <w:rFonts w:ascii="Times New Roman" w:hAnsi="Times New Roman" w:cs="Times New Roman"/>
              </w:rPr>
              <w:t>Was the conflict of interest included?</w:t>
            </w:r>
          </w:p>
          <w:p w14:paraId="2B2C25E0" w14:textId="77777777" w:rsidR="00F7211B" w:rsidRPr="00F7211B" w:rsidRDefault="00F7211B" w:rsidP="00F7211B">
            <w:pPr>
              <w:rPr>
                <w:rFonts w:ascii="Times New Roman" w:hAnsi="Times New Roman" w:cs="Times New Roman"/>
              </w:rPr>
            </w:pPr>
            <w:r w:rsidRPr="00296355">
              <w:rPr>
                <w:rFonts w:ascii="Times New Roman" w:hAnsi="Times New Roman" w:cs="Times New Roman"/>
              </w:rPr>
              <w:t>Y</w:t>
            </w:r>
            <w:r w:rsidR="00716E77">
              <w:rPr>
                <w:rFonts w:ascii="Times New Roman" w:hAnsi="Times New Roman" w:cs="Times New Roman"/>
              </w:rPr>
              <w:t>-</w:t>
            </w:r>
            <w:r w:rsidRPr="00296355">
              <w:rPr>
                <w:rFonts w:ascii="Times New Roman" w:hAnsi="Times New Roman" w:cs="Times New Roman"/>
              </w:rPr>
              <w:t>yes; N</w:t>
            </w:r>
            <w:r w:rsidR="00716E77">
              <w:rPr>
                <w:rFonts w:ascii="Times New Roman" w:hAnsi="Times New Roman" w:cs="Times New Roman"/>
              </w:rPr>
              <w:t>-</w:t>
            </w:r>
            <w:r w:rsidRPr="00296355">
              <w:rPr>
                <w:rFonts w:ascii="Times New Roman" w:hAnsi="Times New Roman" w:cs="Times New Roman"/>
              </w:rPr>
              <w:t>no; C</w:t>
            </w:r>
            <w:r w:rsidR="00716E77">
              <w:rPr>
                <w:rFonts w:ascii="Times New Roman" w:hAnsi="Times New Roman" w:cs="Times New Roman"/>
              </w:rPr>
              <w:t>-</w:t>
            </w:r>
            <w:r w:rsidRPr="00296355">
              <w:rPr>
                <w:rFonts w:ascii="Times New Roman" w:hAnsi="Times New Roman" w:cs="Times New Roman"/>
              </w:rPr>
              <w:t>Can not answer</w:t>
            </w:r>
          </w:p>
        </w:tc>
      </w:tr>
    </w:tbl>
    <w:p w14:paraId="743D2933" w14:textId="77777777" w:rsidR="00F7211B" w:rsidRDefault="00F7211B"/>
    <w:p w14:paraId="69628B00" w14:textId="77777777" w:rsidR="00F7211B" w:rsidRDefault="00F7211B"/>
    <w:sectPr w:rsidR="00F7211B" w:rsidSect="00BB554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11B"/>
    <w:rsid w:val="000F55D9"/>
    <w:rsid w:val="000F69F6"/>
    <w:rsid w:val="001062FC"/>
    <w:rsid w:val="00121AC7"/>
    <w:rsid w:val="00150CA1"/>
    <w:rsid w:val="001714C0"/>
    <w:rsid w:val="002713B6"/>
    <w:rsid w:val="002D1E5C"/>
    <w:rsid w:val="002F4EB1"/>
    <w:rsid w:val="003C68F8"/>
    <w:rsid w:val="003D3F2D"/>
    <w:rsid w:val="003D7B47"/>
    <w:rsid w:val="00434727"/>
    <w:rsid w:val="00555FB2"/>
    <w:rsid w:val="005866D1"/>
    <w:rsid w:val="005B7F28"/>
    <w:rsid w:val="00677610"/>
    <w:rsid w:val="00716E77"/>
    <w:rsid w:val="00752EA3"/>
    <w:rsid w:val="007C55B9"/>
    <w:rsid w:val="008033A8"/>
    <w:rsid w:val="0087069F"/>
    <w:rsid w:val="00877DAD"/>
    <w:rsid w:val="00923691"/>
    <w:rsid w:val="00933E3E"/>
    <w:rsid w:val="00943593"/>
    <w:rsid w:val="009B033C"/>
    <w:rsid w:val="009C6425"/>
    <w:rsid w:val="00A04961"/>
    <w:rsid w:val="00A808D6"/>
    <w:rsid w:val="00AE0966"/>
    <w:rsid w:val="00B54E32"/>
    <w:rsid w:val="00BB554E"/>
    <w:rsid w:val="00C13F0B"/>
    <w:rsid w:val="00C544CA"/>
    <w:rsid w:val="00CB4FE3"/>
    <w:rsid w:val="00CF4AB3"/>
    <w:rsid w:val="00D00169"/>
    <w:rsid w:val="00D77954"/>
    <w:rsid w:val="00DA4096"/>
    <w:rsid w:val="00DB348E"/>
    <w:rsid w:val="00DD75C7"/>
    <w:rsid w:val="00E32A00"/>
    <w:rsid w:val="00F7211B"/>
    <w:rsid w:val="00FA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3C7D8"/>
  <w15:chartTrackingRefBased/>
  <w15:docId w15:val="{33916A47-2CD2-6D4F-9DEC-F4B12D5BA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7211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211B"/>
    <w:rPr>
      <w:color w:val="954F72"/>
      <w:u w:val="single"/>
    </w:rPr>
  </w:style>
  <w:style w:type="paragraph" w:customStyle="1" w:styleId="msonormal0">
    <w:name w:val="msonormal"/>
    <w:basedOn w:val="Normal"/>
    <w:rsid w:val="00F7211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font5">
    <w:name w:val="font5"/>
    <w:basedOn w:val="Normal"/>
    <w:rsid w:val="00F7211B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F7211B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7">
    <w:name w:val="font7"/>
    <w:basedOn w:val="Normal"/>
    <w:rsid w:val="00F7211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F7211B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</w:rPr>
  </w:style>
  <w:style w:type="paragraph" w:customStyle="1" w:styleId="xl66">
    <w:name w:val="xl66"/>
    <w:basedOn w:val="Normal"/>
    <w:rsid w:val="00F7211B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</w:rPr>
  </w:style>
  <w:style w:type="paragraph" w:customStyle="1" w:styleId="xl67">
    <w:name w:val="xl67"/>
    <w:basedOn w:val="Normal"/>
    <w:rsid w:val="00F7211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68">
    <w:name w:val="xl68"/>
    <w:basedOn w:val="Normal"/>
    <w:rsid w:val="00F7211B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</w:rPr>
  </w:style>
  <w:style w:type="paragraph" w:customStyle="1" w:styleId="xl69">
    <w:name w:val="xl69"/>
    <w:basedOn w:val="Normal"/>
    <w:rsid w:val="00F7211B"/>
    <w:pPr>
      <w:widowControl/>
      <w:shd w:val="clear" w:color="000000" w:fill="A9D08E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</w:rPr>
  </w:style>
  <w:style w:type="paragraph" w:customStyle="1" w:styleId="xl70">
    <w:name w:val="xl70"/>
    <w:basedOn w:val="Normal"/>
    <w:rsid w:val="00F721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</w:rPr>
  </w:style>
  <w:style w:type="paragraph" w:customStyle="1" w:styleId="xl71">
    <w:name w:val="xl71"/>
    <w:basedOn w:val="Normal"/>
    <w:rsid w:val="00F721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72">
    <w:name w:val="xl72"/>
    <w:basedOn w:val="Normal"/>
    <w:rsid w:val="00F7211B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</w:rPr>
  </w:style>
  <w:style w:type="paragraph" w:customStyle="1" w:styleId="xl73">
    <w:name w:val="xl73"/>
    <w:basedOn w:val="Normal"/>
    <w:rsid w:val="00F721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74">
    <w:name w:val="xl74"/>
    <w:basedOn w:val="Normal"/>
    <w:rsid w:val="00F7211B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75">
    <w:name w:val="xl75"/>
    <w:basedOn w:val="Normal"/>
    <w:rsid w:val="00F7211B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76">
    <w:name w:val="xl76"/>
    <w:basedOn w:val="Normal"/>
    <w:rsid w:val="00F7211B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</w:rPr>
  </w:style>
  <w:style w:type="paragraph" w:customStyle="1" w:styleId="xl77">
    <w:name w:val="xl77"/>
    <w:basedOn w:val="Normal"/>
    <w:rsid w:val="00F7211B"/>
    <w:pPr>
      <w:widowControl/>
      <w:shd w:val="clear" w:color="000000" w:fill="FFFF00"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</w:rPr>
  </w:style>
  <w:style w:type="paragraph" w:customStyle="1" w:styleId="xl78">
    <w:name w:val="xl78"/>
    <w:basedOn w:val="Normal"/>
    <w:rsid w:val="00F7211B"/>
    <w:pPr>
      <w:widowControl/>
      <w:shd w:val="clear" w:color="000000" w:fill="FFFF00"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</w:rPr>
  </w:style>
  <w:style w:type="paragraph" w:customStyle="1" w:styleId="xl79">
    <w:name w:val="xl79"/>
    <w:basedOn w:val="Normal"/>
    <w:rsid w:val="00F7211B"/>
    <w:pPr>
      <w:widowControl/>
      <w:shd w:val="clear" w:color="000000" w:fill="A9D08E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80">
    <w:name w:val="xl80"/>
    <w:basedOn w:val="Normal"/>
    <w:rsid w:val="00F7211B"/>
    <w:pPr>
      <w:widowControl/>
      <w:shd w:val="clear" w:color="000000" w:fill="A9D08E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81">
    <w:name w:val="xl81"/>
    <w:basedOn w:val="Normal"/>
    <w:rsid w:val="00F7211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</w:rPr>
  </w:style>
  <w:style w:type="paragraph" w:customStyle="1" w:styleId="xl82">
    <w:name w:val="xl82"/>
    <w:basedOn w:val="Normal"/>
    <w:rsid w:val="00F7211B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color w:val="FF0000"/>
      <w:kern w:val="0"/>
      <w:sz w:val="24"/>
    </w:rPr>
  </w:style>
  <w:style w:type="paragraph" w:customStyle="1" w:styleId="xl83">
    <w:name w:val="xl83"/>
    <w:basedOn w:val="Normal"/>
    <w:rsid w:val="00F7211B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color w:val="FF0000"/>
      <w:kern w:val="0"/>
      <w:sz w:val="24"/>
    </w:rPr>
  </w:style>
  <w:style w:type="paragraph" w:customStyle="1" w:styleId="xl84">
    <w:name w:val="xl84"/>
    <w:basedOn w:val="Normal"/>
    <w:rsid w:val="00F7211B"/>
    <w:pPr>
      <w:widowControl/>
      <w:shd w:val="clear" w:color="000000" w:fill="FF00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85">
    <w:name w:val="xl85"/>
    <w:basedOn w:val="Normal"/>
    <w:rsid w:val="00F7211B"/>
    <w:pPr>
      <w:widowControl/>
      <w:shd w:val="clear" w:color="000000" w:fill="FF00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</w:rPr>
  </w:style>
  <w:style w:type="paragraph" w:customStyle="1" w:styleId="xl86">
    <w:name w:val="xl86"/>
    <w:basedOn w:val="Normal"/>
    <w:rsid w:val="00F721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90</Words>
  <Characters>6216</Characters>
  <Application>Microsoft Office Word</Application>
  <DocSecurity>0</DocSecurity>
  <Lines>51</Lines>
  <Paragraphs>14</Paragraphs>
  <ScaleCrop>false</ScaleCrop>
  <Company/>
  <LinksUpToDate>false</LinksUpToDate>
  <CharactersWithSpaces>7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9</cp:lastModifiedBy>
  <cp:revision>6</cp:revision>
  <dcterms:created xsi:type="dcterms:W3CDTF">2020-11-13T07:37:00Z</dcterms:created>
  <dcterms:modified xsi:type="dcterms:W3CDTF">2021-01-30T17:47:00Z</dcterms:modified>
</cp:coreProperties>
</file>